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8D194" w14:textId="3702D2FF" w:rsidR="000E1C39" w:rsidRDefault="000E1C39" w:rsidP="003800BF">
      <w:pPr>
        <w:spacing w:line="360" w:lineRule="auto"/>
        <w:jc w:val="center"/>
        <w:rPr>
          <w:rFonts w:ascii="Times New Roman" w:hAnsi="Times New Roman"/>
          <w:b/>
          <w:sz w:val="28"/>
          <w:szCs w:val="24"/>
          <w:lang w:val="en-GB"/>
        </w:rPr>
      </w:pPr>
      <w:r>
        <w:rPr>
          <w:rFonts w:ascii="Times New Roman" w:hAnsi="Times New Roman"/>
          <w:b/>
          <w:sz w:val="28"/>
          <w:szCs w:val="24"/>
          <w:lang w:val="en-GB"/>
        </w:rPr>
        <w:t xml:space="preserve">Supporting </w:t>
      </w:r>
      <w:r w:rsidR="00A74008">
        <w:rPr>
          <w:rFonts w:ascii="Times New Roman" w:hAnsi="Times New Roman"/>
          <w:b/>
          <w:sz w:val="28"/>
          <w:szCs w:val="24"/>
          <w:lang w:val="en-GB"/>
        </w:rPr>
        <w:t>information</w:t>
      </w:r>
    </w:p>
    <w:p w14:paraId="3709575F" w14:textId="2CC176DB" w:rsidR="00E25DA8" w:rsidRDefault="00630046" w:rsidP="00EB5786">
      <w:pPr>
        <w:spacing w:before="240" w:line="276" w:lineRule="auto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 w:eastAsia="zh-CN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300B881" wp14:editId="1E91B094">
                <wp:simplePos x="0" y="0"/>
                <wp:positionH relativeFrom="column">
                  <wp:posOffset>14605</wp:posOffset>
                </wp:positionH>
                <wp:positionV relativeFrom="paragraph">
                  <wp:posOffset>365125</wp:posOffset>
                </wp:positionV>
                <wp:extent cx="5715000" cy="2818130"/>
                <wp:effectExtent l="0" t="0" r="0" b="1270"/>
                <wp:wrapTopAndBottom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2818130"/>
                          <a:chOff x="0" y="0"/>
                          <a:chExt cx="5715000" cy="2818130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C:\Users\Admin\AppData\Local\Packages\Microsoft.Windows.Photos_8wekyb3d8bbwe\TempState\ShareServiceTempFolder\tumour size.jpeg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42950" y="0"/>
                            <a:ext cx="4542155" cy="1892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" name="Text Box 2"/>
                        <wps:cNvSpPr txBox="1"/>
                        <wps:spPr>
                          <a:xfrm>
                            <a:off x="0" y="1892300"/>
                            <a:ext cx="5715000" cy="92583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6C2E0B0" w14:textId="11113E76" w:rsidR="00630046" w:rsidRPr="00630046" w:rsidRDefault="00630046" w:rsidP="00630046">
                              <w:pPr>
                                <w:spacing w:before="240" w:line="276" w:lineRule="auto"/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GB"/>
                                </w:rPr>
                                <w:t>F</w:t>
                              </w:r>
                              <w:r w:rsidRPr="00630046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GB"/>
                                </w:rPr>
                                <w:t>igure S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GB"/>
                                </w:rPr>
                                <w:t>1.</w:t>
                              </w:r>
                              <w:r w:rsidRPr="0063004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The line graph shows progression of tumour size for each tumour group and for the sum of the breast and back HER2+ tumours, data are shown as mean + standard deviation. The larger size of HER2-negative tumours compared to the sum of ectopic and orthotopic HER2-positive tumours can be seen. There was a rapid growth of melanoma tumours that were larger than the sum of HER2-positive tumours on later days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300B881" id="Group 3" o:spid="_x0000_s1026" style="position:absolute;margin-left:1.15pt;margin-top:28.75pt;width:450pt;height:221.9pt;z-index:251663360" coordsize="57150,2818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uU+JvxV8I/BnwnceJvG2v2fhzQ4WCNdXjkb&#10;nIJCIoBZ3IBIVQScHjg0AdXRXnPwW/aI+HX7RGj3eqfDzxTa+JLWzcR3KxxyQzQMc7d8UqrIoba2&#10;CVAODjOK5jT/ANtb4H6p8Uj8OrX4jaVL4u+0/Y1s8SiJ7jcFEKXBTyWkLEKEVyxbgDPFAHttFeZ/&#10;Gv8AaT+Gn7OthY3fxE8WWvhxL5mW1ieOWeefbjcUiiR3KjcuWC4GRk811fgH4heG/il4TsPE3hLW&#10;bXX9BvlLW99ZvuR8Eqw9QwIIKkAggggGgDoa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X5V/8AOdf/AD/0LFfqpX5V/wDOdf8Az/0LFAH6q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7429;width:45422;height:189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">
                  <v:imagedata r:id="rId7" o:title="tumour siz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top:18923;width:57150;height:92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" stroked="f">
                  <v:textbox style="mso-fit-shape-to-text:t" inset="0,0,0,0">
                    <w:txbxContent>
                      <w:p w14:paraId="16C2E0B0" w14:textId="11113E76" w:rsidR="00630046" w:rsidRPr="00630046" w:rsidRDefault="00630046" w:rsidP="00630046">
                        <w:pPr>
                          <w:spacing w:before="240" w:line="276" w:lineRule="auto"/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GB"/>
                          </w:rPr>
                          <w:t>F</w:t>
                        </w:r>
                        <w:r w:rsidRPr="00630046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GB"/>
                          </w:rPr>
                          <w:t>igure S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GB"/>
                          </w:rPr>
                          <w:t>1.</w:t>
                        </w:r>
                        <w:r w:rsidRPr="0063004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 The line graph shows progression of tumour size for each tumour group and for the sum of the breast and back HER2+ tumours, data are shown as mean + standard deviation. The larger size of HER2-negative tumours compared to the sum of ectopic and orthotopic HER2-positive tumours can be seen. There was a rapid growth of melanoma tumours that were larger than the sum of HER2-positive tumours on later days. 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3CDE12A8" w14:textId="7AFAE663" w:rsidR="00630046" w:rsidRPr="00630046" w:rsidRDefault="00630046" w:rsidP="00630046">
      <w:pPr>
        <w:spacing w:before="240"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E06C0A6" w14:textId="6357C6A5" w:rsidR="00630046" w:rsidRDefault="00630046" w:rsidP="00EB5786">
      <w:pPr>
        <w:spacing w:before="240" w:line="276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29A0A8EA" w14:textId="32698956" w:rsidR="00630046" w:rsidRDefault="00630046" w:rsidP="00EB5786">
      <w:pPr>
        <w:spacing w:before="240" w:line="276" w:lineRule="auto"/>
        <w:rPr>
          <w:rFonts w:ascii="Palatino Linotype" w:hAnsi="Palatino Linotype" w:cs="Times New Roman"/>
          <w:b/>
          <w:sz w:val="18"/>
          <w:szCs w:val="18"/>
          <w:lang w:val="en-US"/>
        </w:rPr>
      </w:pPr>
    </w:p>
    <w:p w14:paraId="37EE0980" w14:textId="3C43F9C3" w:rsidR="00630046" w:rsidRDefault="00630046" w:rsidP="00EB5786">
      <w:pPr>
        <w:spacing w:before="240" w:line="276" w:lineRule="auto"/>
        <w:rPr>
          <w:rFonts w:ascii="Palatino Linotype" w:hAnsi="Palatino Linotype" w:cs="Times New Roman"/>
          <w:b/>
          <w:sz w:val="18"/>
          <w:szCs w:val="18"/>
          <w:lang w:val="en-US"/>
        </w:rPr>
      </w:pPr>
    </w:p>
    <w:p w14:paraId="14B33190" w14:textId="7F9026FA" w:rsidR="00630046" w:rsidRDefault="00630046" w:rsidP="00EB5786">
      <w:pPr>
        <w:spacing w:before="240" w:line="276" w:lineRule="auto"/>
        <w:rPr>
          <w:rFonts w:ascii="Palatino Linotype" w:hAnsi="Palatino Linotype" w:cs="Times New Roman"/>
          <w:b/>
          <w:sz w:val="18"/>
          <w:szCs w:val="18"/>
          <w:lang w:val="en-US"/>
        </w:rPr>
      </w:pPr>
    </w:p>
    <w:p w14:paraId="2C3D4A8F" w14:textId="209A565E" w:rsidR="00630046" w:rsidRDefault="00630046" w:rsidP="00EB5786">
      <w:pPr>
        <w:spacing w:before="240" w:line="276" w:lineRule="auto"/>
        <w:rPr>
          <w:rFonts w:ascii="Palatino Linotype" w:hAnsi="Palatino Linotype" w:cs="Times New Roman"/>
          <w:b/>
          <w:sz w:val="18"/>
          <w:szCs w:val="18"/>
          <w:lang w:val="en-US"/>
        </w:rPr>
      </w:pPr>
    </w:p>
    <w:p w14:paraId="3D37EF95" w14:textId="7CA58912" w:rsidR="00630046" w:rsidRDefault="00630046" w:rsidP="00EB5786">
      <w:pPr>
        <w:spacing w:before="240" w:line="276" w:lineRule="auto"/>
        <w:rPr>
          <w:rFonts w:ascii="Palatino Linotype" w:hAnsi="Palatino Linotype" w:cs="Times New Roman"/>
          <w:b/>
          <w:sz w:val="18"/>
          <w:szCs w:val="18"/>
          <w:lang w:val="en-US"/>
        </w:rPr>
      </w:pPr>
    </w:p>
    <w:p w14:paraId="19E78624" w14:textId="2E30A2D2" w:rsidR="00630046" w:rsidRDefault="00630046" w:rsidP="00EB5786">
      <w:pPr>
        <w:spacing w:before="240" w:line="276" w:lineRule="auto"/>
        <w:rPr>
          <w:rFonts w:ascii="Palatino Linotype" w:hAnsi="Palatino Linotype" w:cs="Times New Roman"/>
          <w:b/>
          <w:sz w:val="18"/>
          <w:szCs w:val="18"/>
          <w:lang w:val="en-US"/>
        </w:rPr>
      </w:pPr>
    </w:p>
    <w:p w14:paraId="5FDF95B4" w14:textId="515F413C" w:rsidR="00630046" w:rsidRDefault="00630046" w:rsidP="00EB5786">
      <w:pPr>
        <w:spacing w:before="240" w:line="276" w:lineRule="auto"/>
        <w:rPr>
          <w:rFonts w:ascii="Palatino Linotype" w:hAnsi="Palatino Linotype" w:cs="Times New Roman"/>
          <w:b/>
          <w:sz w:val="18"/>
          <w:szCs w:val="18"/>
          <w:lang w:val="en-US"/>
        </w:rPr>
      </w:pPr>
      <w:r w:rsidRPr="0033329A">
        <w:rPr>
          <w:rFonts w:ascii="Times New Roman" w:hAnsi="Times New Roman" w:cs="Times New Roman"/>
          <w:noProof/>
          <w:sz w:val="20"/>
          <w:szCs w:val="20"/>
          <w:lang w:val="en-US" w:eastAsia="zh-CN"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7B10572" wp14:editId="2E468F33">
                <wp:simplePos x="0" y="0"/>
                <wp:positionH relativeFrom="column">
                  <wp:posOffset>84455</wp:posOffset>
                </wp:positionH>
                <wp:positionV relativeFrom="page">
                  <wp:posOffset>958850</wp:posOffset>
                </wp:positionV>
                <wp:extent cx="5657215" cy="8489315"/>
                <wp:effectExtent l="0" t="0" r="635" b="6985"/>
                <wp:wrapTopAndBottom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7215" cy="8489315"/>
                          <a:chOff x="-63499" y="968"/>
                          <a:chExt cx="5657851" cy="8489416"/>
                        </a:xfrm>
                      </wpg:grpSpPr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5670" y="968"/>
                            <a:ext cx="4991722" cy="721281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" name="Text Box 10"/>
                        <wps:cNvSpPr txBox="1"/>
                        <wps:spPr>
                          <a:xfrm>
                            <a:off x="-63499" y="7445187"/>
                            <a:ext cx="5657851" cy="1045197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3E76182" w14:textId="15DB712E" w:rsidR="00630046" w:rsidRPr="00630046" w:rsidRDefault="00630046" w:rsidP="00630046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GB"/>
                                </w:rPr>
                                <w:t>Figure S2</w:t>
                              </w:r>
                              <w:r w:rsidRPr="00630046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GB"/>
                                </w:rPr>
                                <w:t xml:space="preserve">. </w:t>
                              </w:r>
                              <w:r w:rsidRPr="0063004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>Bar graphs show mean and standard deviation of the 20-minute static PET measurements were taken at 4, 24, 48, 72, 120 hours post-injection with [</w:t>
                              </w:r>
                              <w:r w:rsidRPr="0063004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vertAlign w:val="superscript"/>
                                  <w:lang w:val="en-GB"/>
                                </w:rPr>
                                <w:t>52</w:t>
                              </w:r>
                              <w:r w:rsidRPr="0063004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>Mn]Mn-DOTAGA-trastuzumab into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GB"/>
                                </w:rPr>
                                <w:t>A</w:t>
                              </w:r>
                              <w:r w:rsidRPr="0063004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) MDA-MB-468 tumour bearing </w:t>
                              </w:r>
                              <w:r w:rsidR="00DC18D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SCID </w:t>
                              </w:r>
                              <w:r w:rsidRPr="0063004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>mice (n = 2) scanned with PET/MRI</w:t>
                              </w:r>
                              <w:r w:rsidR="00B746A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>,</w:t>
                              </w:r>
                              <w:r w:rsidRPr="0063004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GB"/>
                                </w:rPr>
                                <w:t>B</w:t>
                              </w:r>
                              <w:r w:rsidRPr="0063004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>) MDA-MB-HER2+ tumour bearing</w:t>
                              </w:r>
                              <w:r w:rsidR="00DC18D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SCID</w:t>
                              </w:r>
                              <w:r w:rsidRPr="0063004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mice (n = 3) </w:t>
                              </w:r>
                              <w:r w:rsidR="0075115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scanned with PET/CT, </w:t>
                              </w:r>
                              <w:r w:rsidR="00B746A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>and (</w:t>
                              </w:r>
                              <w:r w:rsidR="00B746A4" w:rsidRPr="0084309D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GB"/>
                                </w:rPr>
                                <w:t>C</w:t>
                              </w:r>
                              <w:r w:rsidR="00B746A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>)</w:t>
                              </w:r>
                              <w:r w:rsidR="00DC18D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melanoma tumour bearing </w:t>
                              </w:r>
                              <w:r w:rsidR="00DC18DE" w:rsidRPr="0063004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C57BL/6</w:t>
                              </w:r>
                              <w:r w:rsidR="00DC18D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mice</w:t>
                              </w:r>
                              <w:r w:rsidR="0075115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(n = 3)</w:t>
                              </w:r>
                              <w:r w:rsidR="00DC18D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Pr="0063004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>scanned with PET/</w:t>
                              </w:r>
                              <w:r w:rsidR="0075115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>MRI</w:t>
                              </w:r>
                              <w:r w:rsidRPr="0063004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. Using </w:t>
                              </w:r>
                              <w:proofErr w:type="spellStart"/>
                              <w:r w:rsidRPr="0063004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>SUV</w:t>
                              </w:r>
                              <w:r w:rsidRPr="0063004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vertAlign w:val="subscript"/>
                                  <w:lang w:val="en-GB"/>
                                </w:rPr>
                                <w:t>mean</w:t>
                              </w:r>
                              <w:proofErr w:type="spellEnd"/>
                              <w:r w:rsidRPr="0063004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Organ/Muscle, comparable biodistribution was seen</w:t>
                              </w:r>
                              <w:r w:rsidR="00DC18D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between groups, especially between SCID</w:t>
                              </w:r>
                              <w:r w:rsidR="00E2751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mice</w:t>
                              </w:r>
                              <w:r w:rsidR="00DC18D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groups</w:t>
                              </w:r>
                              <w:r w:rsidRPr="0063004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>, despite scanning with different attenuation maps (PET/CT vs PET/MRI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7B10572" id="Group 16" o:spid="_x0000_s1029" style="position:absolute;margin-left:6.65pt;margin-top:75.5pt;width:445.45pt;height:668.45pt;z-index:251665408;mso-position-vertical-relative:page;mso-width-relative:margin;mso-height-relative:margin" coordorigin="-634,9" coordsize="56578,848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">
                <v:shape id="Picture 9" o:spid="_x0000_s1030" type="#_x0000_t75" style="position:absolute;left:2656;top:9;width:49917;height:721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">
                  <v:imagedata r:id="rId9" o:title=""/>
                </v:shape>
                <v:shape id="Text Box 10" o:spid="_x0000_s1031" type="#_x0000_t202" style="position:absolute;left:-634;top:74451;width:56577;height:104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" stroked="f">
                  <v:textbox inset="0,0,0,0">
                    <w:txbxContent>
                      <w:p w14:paraId="53E76182" w14:textId="15DB712E" w:rsidR="00630046" w:rsidRPr="00630046" w:rsidRDefault="00630046" w:rsidP="00630046">
                        <w:pPr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GB"/>
                          </w:rPr>
                          <w:t>Figure S2</w:t>
                        </w:r>
                        <w:r w:rsidRPr="00630046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GB"/>
                          </w:rPr>
                          <w:t xml:space="preserve">. </w:t>
                        </w:r>
                        <w:r w:rsidRPr="0063004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>Bar graphs show mean and standard deviation of the 20-minute static PET measurements were taken at 4, 24, 48, 72, 120 hours post-injection with [</w:t>
                        </w:r>
                        <w:r w:rsidRPr="0063004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vertAlign w:val="superscript"/>
                            <w:lang w:val="en-GB"/>
                          </w:rPr>
                          <w:t>52</w:t>
                        </w:r>
                        <w:r w:rsidRPr="0063004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>Mn]Mn-DOTAGA-trastuzumab into (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GB"/>
                          </w:rPr>
                          <w:t>A</w:t>
                        </w:r>
                        <w:r w:rsidRPr="0063004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) MDA-MB-468 tumour bearing </w:t>
                        </w:r>
                        <w:r w:rsidR="00DC18DE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SCID </w:t>
                        </w:r>
                        <w:r w:rsidRPr="0063004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>mice (n = 2) scanned with PET/MRI</w:t>
                        </w:r>
                        <w:r w:rsidR="00B746A4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>,</w:t>
                        </w:r>
                        <w:r w:rsidRPr="0063004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 (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GB"/>
                          </w:rPr>
                          <w:t>B</w:t>
                        </w:r>
                        <w:r w:rsidRPr="0063004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>) MDA-MB-HER2+ tumour bearing</w:t>
                        </w:r>
                        <w:r w:rsidR="00DC18DE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 SCID</w:t>
                        </w:r>
                        <w:r w:rsidRPr="0063004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 mice (n = 3) </w:t>
                        </w:r>
                        <w:r w:rsidR="0075115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 scanned with PET/CT, </w:t>
                        </w:r>
                        <w:r w:rsidR="00B746A4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>and (</w:t>
                        </w:r>
                        <w:r w:rsidR="00B746A4" w:rsidRPr="0084309D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GB"/>
                          </w:rPr>
                          <w:t>C</w:t>
                        </w:r>
                        <w:r w:rsidR="00B746A4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>)</w:t>
                        </w:r>
                        <w:r w:rsidR="00DC18DE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 melanoma tumour bearing </w:t>
                        </w:r>
                        <w:r w:rsidR="00DC18DE" w:rsidRPr="0063004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C57BL/6</w:t>
                        </w:r>
                        <w:r w:rsidR="00DC18DE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 mice</w:t>
                        </w:r>
                        <w:r w:rsidR="0075115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 (n = 3)</w:t>
                        </w:r>
                        <w:r w:rsidR="00DC18DE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Pr="0063004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>scanned with PET/</w:t>
                        </w:r>
                        <w:r w:rsidR="0075115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>MRI</w:t>
                        </w:r>
                        <w:r w:rsidRPr="0063004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. Using </w:t>
                        </w:r>
                        <w:proofErr w:type="spellStart"/>
                        <w:r w:rsidRPr="0063004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>SUV</w:t>
                        </w:r>
                        <w:r w:rsidRPr="0063004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vertAlign w:val="subscript"/>
                            <w:lang w:val="en-GB"/>
                          </w:rPr>
                          <w:t>mean</w:t>
                        </w:r>
                        <w:proofErr w:type="spellEnd"/>
                        <w:r w:rsidRPr="0063004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 Organ/Muscle, comparable biodistribution was seen</w:t>
                        </w:r>
                        <w:r w:rsidR="00DC18DE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 between groups, especially between SCID</w:t>
                        </w:r>
                        <w:r w:rsidR="00E2751A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 mice</w:t>
                        </w:r>
                        <w:r w:rsidR="00DC18DE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 groups</w:t>
                        </w:r>
                        <w:r w:rsidRPr="0063004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>, despite scanning with different attenuation maps (PET/CT vs PET/MRI).</w:t>
                        </w:r>
                      </w:p>
                    </w:txbxContent>
                  </v:textbox>
                </v:shape>
                <w10:wrap type="topAndBottom" anchory="page"/>
              </v:group>
            </w:pict>
          </mc:Fallback>
        </mc:AlternateContent>
      </w:r>
    </w:p>
    <w:p w14:paraId="52883A6A" w14:textId="2B341748" w:rsidR="003117BD" w:rsidRPr="00630046" w:rsidRDefault="00787902" w:rsidP="00EB5786">
      <w:pPr>
        <w:spacing w:before="240" w:line="276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3004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1</w:t>
      </w:r>
      <w:r w:rsidR="003117BD" w:rsidRPr="006300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proofErr w:type="spellStart"/>
      <w:r w:rsidR="003117BD" w:rsidRPr="00630046">
        <w:rPr>
          <w:rFonts w:ascii="Times New Roman" w:hAnsi="Times New Roman" w:cs="Times New Roman"/>
          <w:sz w:val="20"/>
          <w:szCs w:val="20"/>
          <w:lang w:val="en-US"/>
        </w:rPr>
        <w:t>Biodistribuion</w:t>
      </w:r>
      <w:proofErr w:type="spellEnd"/>
      <w:r w:rsidR="003117BD" w:rsidRPr="00630046">
        <w:rPr>
          <w:rFonts w:ascii="Times New Roman" w:hAnsi="Times New Roman" w:cs="Times New Roman"/>
          <w:sz w:val="20"/>
          <w:szCs w:val="20"/>
          <w:lang w:val="en-US"/>
        </w:rPr>
        <w:t xml:space="preserve"> of [</w:t>
      </w:r>
      <w:r w:rsidR="003117BD" w:rsidRPr="006300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2</w:t>
      </w:r>
      <w:r w:rsidRPr="00630046">
        <w:rPr>
          <w:rFonts w:ascii="Times New Roman" w:hAnsi="Times New Roman" w:cs="Times New Roman"/>
          <w:sz w:val="20"/>
          <w:szCs w:val="20"/>
          <w:lang w:val="en-US"/>
        </w:rPr>
        <w:t>Mn]Mn-DOTA</w:t>
      </w:r>
      <w:r w:rsidR="003117BD" w:rsidRPr="00630046">
        <w:rPr>
          <w:rFonts w:ascii="Times New Roman" w:hAnsi="Times New Roman" w:cs="Times New Roman"/>
          <w:sz w:val="20"/>
          <w:szCs w:val="20"/>
          <w:lang w:val="en-US"/>
        </w:rPr>
        <w:t xml:space="preserve">GA-trastuzumab on MDA-MB-HER2+ </w:t>
      </w:r>
      <w:proofErr w:type="spellStart"/>
      <w:r w:rsidR="003117BD" w:rsidRPr="00630046">
        <w:rPr>
          <w:rFonts w:ascii="Times New Roman" w:hAnsi="Times New Roman" w:cs="Times New Roman"/>
          <w:sz w:val="20"/>
          <w:szCs w:val="20"/>
          <w:lang w:val="en-US"/>
        </w:rPr>
        <w:t>tumo</w:t>
      </w:r>
      <w:r w:rsidR="003501A5" w:rsidRPr="00630046">
        <w:rPr>
          <w:rFonts w:ascii="Times New Roman" w:hAnsi="Times New Roman" w:cs="Times New Roman"/>
          <w:sz w:val="20"/>
          <w:szCs w:val="20"/>
          <w:lang w:val="en-US"/>
        </w:rPr>
        <w:t>u</w:t>
      </w:r>
      <w:r w:rsidR="003117BD" w:rsidRPr="00630046">
        <w:rPr>
          <w:rFonts w:ascii="Times New Roman" w:hAnsi="Times New Roman" w:cs="Times New Roman"/>
          <w:sz w:val="20"/>
          <w:szCs w:val="20"/>
          <w:lang w:val="en-US"/>
        </w:rPr>
        <w:t>r</w:t>
      </w:r>
      <w:proofErr w:type="spellEnd"/>
      <w:r w:rsidR="003117BD" w:rsidRPr="00630046">
        <w:rPr>
          <w:rFonts w:ascii="Times New Roman" w:hAnsi="Times New Roman" w:cs="Times New Roman"/>
          <w:sz w:val="20"/>
          <w:szCs w:val="20"/>
          <w:lang w:val="en-US"/>
        </w:rPr>
        <w:t xml:space="preserve"> bearing mice (n=3)</w:t>
      </w:r>
      <w:r w:rsidR="00E82B2A" w:rsidRPr="00630046">
        <w:rPr>
          <w:rFonts w:ascii="Times New Roman" w:hAnsi="Times New Roman" w:cs="Times New Roman"/>
          <w:sz w:val="20"/>
          <w:szCs w:val="20"/>
          <w:lang w:val="en-US"/>
        </w:rPr>
        <w:t xml:space="preserve"> using hybrid PET/CT cameras</w:t>
      </w:r>
      <w:r w:rsidR="003117BD" w:rsidRPr="00630046">
        <w:rPr>
          <w:rFonts w:ascii="Times New Roman" w:hAnsi="Times New Roman" w:cs="Times New Roman"/>
          <w:sz w:val="20"/>
          <w:szCs w:val="20"/>
          <w:lang w:val="en-US"/>
        </w:rPr>
        <w:t>. The data is presented as SUV</w:t>
      </w:r>
      <w:r w:rsidR="005A5F75" w:rsidRPr="00630046">
        <w:rPr>
          <w:rFonts w:ascii="Times New Roman" w:hAnsi="Times New Roman" w:cs="Times New Roman"/>
          <w:sz w:val="20"/>
          <w:szCs w:val="20"/>
          <w:lang w:val="en-US"/>
        </w:rPr>
        <w:t xml:space="preserve"> mean (</w:t>
      </w:r>
      <w:r w:rsidR="003117BD" w:rsidRPr="00630046">
        <w:rPr>
          <w:rFonts w:ascii="Times New Roman" w:hAnsi="Times New Roman" w:cs="Times New Roman"/>
          <w:sz w:val="20"/>
          <w:szCs w:val="20"/>
          <w:lang w:val="en-US"/>
        </w:rPr>
        <w:t>standard deviation</w:t>
      </w:r>
      <w:r w:rsidR="005A5F75" w:rsidRPr="00630046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E82B2A" w:rsidRPr="0063004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7372" w:type="dxa"/>
        <w:jc w:val="center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134"/>
        <w:gridCol w:w="1134"/>
        <w:gridCol w:w="1276"/>
      </w:tblGrid>
      <w:tr w:rsidR="00787902" w:rsidRPr="00E41A0F" w14:paraId="15FDF31F" w14:textId="77777777" w:rsidTr="00137631">
        <w:trPr>
          <w:trHeight w:val="537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D10B" w14:textId="77777777" w:rsidR="00787902" w:rsidRPr="00EB5786" w:rsidRDefault="00787902" w:rsidP="003D41E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7959" w14:textId="1A00CB77" w:rsidR="00787902" w:rsidRPr="00EB5786" w:rsidRDefault="00787902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29D0" w14:textId="77777777" w:rsidR="00787902" w:rsidRPr="00EB5786" w:rsidRDefault="00787902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12A4" w14:textId="77777777" w:rsidR="00787902" w:rsidRPr="00EB5786" w:rsidRDefault="00787902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DDA5" w14:textId="77777777" w:rsidR="00787902" w:rsidRPr="00EB5786" w:rsidRDefault="00787902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C208" w14:textId="77777777" w:rsidR="00787902" w:rsidRPr="00EB5786" w:rsidRDefault="00787902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h</w:t>
            </w:r>
          </w:p>
        </w:tc>
      </w:tr>
      <w:tr w:rsidR="00787902" w:rsidRPr="00E41A0F" w14:paraId="58694A6A" w14:textId="77777777" w:rsidTr="00137631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AF52" w14:textId="77777777" w:rsidR="00787902" w:rsidRPr="00EB5786" w:rsidRDefault="00787902" w:rsidP="003D41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CC6F" w14:textId="19B38282" w:rsidR="00787902" w:rsidRPr="00EB5786" w:rsidRDefault="00787902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 (0.18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8A88" w14:textId="7A2C1A2C" w:rsidR="00787902" w:rsidRPr="00EB5786" w:rsidRDefault="00787902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18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2C78" w14:textId="6DF3EBF4" w:rsidR="00787902" w:rsidRPr="00EB5786" w:rsidRDefault="00787902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14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BFC0" w14:textId="3140A569" w:rsidR="00787902" w:rsidRPr="00EB5786" w:rsidRDefault="00787902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04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0B06" w14:textId="112F679E" w:rsidR="00787902" w:rsidRPr="00EB5786" w:rsidRDefault="00787902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03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87902" w:rsidRPr="00E41A0F" w14:paraId="6949F888" w14:textId="77777777" w:rsidTr="00137631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A9E2" w14:textId="77777777" w:rsidR="00787902" w:rsidRPr="00EB5786" w:rsidRDefault="00787902" w:rsidP="003D41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3A17" w14:textId="7F719268" w:rsidR="00787902" w:rsidRPr="00EB5786" w:rsidRDefault="00787902" w:rsidP="007879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48EA" w14:textId="5058F041" w:rsidR="00787902" w:rsidRPr="00EB5786" w:rsidRDefault="00787902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0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1A92" w14:textId="1E37027E" w:rsidR="00787902" w:rsidRPr="00EB5786" w:rsidRDefault="00787902" w:rsidP="007879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02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F32F" w14:textId="09E26EBA" w:rsidR="00787902" w:rsidRPr="00EB5786" w:rsidRDefault="00787902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03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28FE" w14:textId="3F02E48C" w:rsidR="00787902" w:rsidRPr="00EB5786" w:rsidRDefault="00787902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02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87902" w:rsidRPr="00E41A0F" w14:paraId="34DC8A10" w14:textId="77777777" w:rsidTr="00137631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6E5E" w14:textId="77777777" w:rsidR="00787902" w:rsidRPr="00EB5786" w:rsidRDefault="00787902" w:rsidP="003D41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FABE" w14:textId="042A0A0F" w:rsidR="00787902" w:rsidRPr="00EB5786" w:rsidRDefault="0030084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12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28C2" w14:textId="4290B1AF" w:rsidR="00787902" w:rsidRPr="00EB5786" w:rsidRDefault="0030084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06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7D3B" w14:textId="4067E43C" w:rsidR="00787902" w:rsidRPr="00EB5786" w:rsidRDefault="0030084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10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29B5" w14:textId="1D46855D" w:rsidR="00787902" w:rsidRPr="00EB5786" w:rsidRDefault="0030084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E689" w14:textId="7D900311" w:rsidR="00787902" w:rsidRPr="00EB5786" w:rsidRDefault="0030084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02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0084A" w:rsidRPr="00E41A0F" w14:paraId="36C479A4" w14:textId="77777777" w:rsidTr="00137631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BE770" w14:textId="3502F980" w:rsidR="0030084A" w:rsidRPr="00EB5786" w:rsidRDefault="0030084A" w:rsidP="003D41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A8BBA" w14:textId="55DFCB33" w:rsidR="0030084A" w:rsidRDefault="0030084A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48D1" w14:textId="50F1D4BE" w:rsidR="0030084A" w:rsidRDefault="0030084A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69A5" w14:textId="74C350B0" w:rsidR="0030084A" w:rsidRDefault="0030084A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B21E" w14:textId="7DE90A89" w:rsidR="0030084A" w:rsidRDefault="0030084A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BCDD8" w14:textId="0FD8E42B" w:rsidR="0030084A" w:rsidRDefault="0030084A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03)</w:t>
            </w:r>
          </w:p>
        </w:tc>
      </w:tr>
      <w:tr w:rsidR="00787902" w:rsidRPr="00E41A0F" w14:paraId="17A11A6F" w14:textId="77777777" w:rsidTr="00137631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5E0F" w14:textId="77777777" w:rsidR="00787902" w:rsidRPr="00EB5786" w:rsidRDefault="00787902" w:rsidP="003D41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1B8B" w14:textId="7B78C13A" w:rsidR="00787902" w:rsidRPr="00EB5786" w:rsidRDefault="0030084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10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A93D" w14:textId="77D8B1D9" w:rsidR="00787902" w:rsidRPr="00EB5786" w:rsidRDefault="0030084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10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9235" w14:textId="236092B9" w:rsidR="00787902" w:rsidRPr="00EB5786" w:rsidRDefault="0030084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0.09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B746" w14:textId="00D66A6A" w:rsidR="00787902" w:rsidRPr="00EB5786" w:rsidRDefault="0030084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04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BEDD" w14:textId="08D46D37" w:rsidR="00787902" w:rsidRPr="00EB5786" w:rsidRDefault="0030084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(0.01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87902" w:rsidRPr="00E41A0F" w14:paraId="16190019" w14:textId="77777777" w:rsidTr="00137631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D776" w14:textId="5EAD0995" w:rsidR="00787902" w:rsidRPr="00EB5786" w:rsidRDefault="00787902" w:rsidP="003D41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9A1E" w14:textId="41C6B49A" w:rsidR="00787902" w:rsidRPr="00EB5786" w:rsidRDefault="0030084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05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38FB" w14:textId="35F460F1" w:rsidR="00787902" w:rsidRPr="00EB5786" w:rsidRDefault="0030084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0.05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C4FC" w14:textId="69E25DDE" w:rsidR="00787902" w:rsidRPr="00EB5786" w:rsidRDefault="0030084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BC2F" w14:textId="5C8C3245" w:rsidR="00787902" w:rsidRPr="00EB5786" w:rsidRDefault="0030084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03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193D" w14:textId="47AF9241" w:rsidR="00787902" w:rsidRPr="00EB5786" w:rsidRDefault="0030084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05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87902" w:rsidRPr="00E41A0F" w14:paraId="51FDE60C" w14:textId="77777777" w:rsidTr="00137631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8B22" w14:textId="1474C19D" w:rsidR="00787902" w:rsidRPr="00EB5786" w:rsidRDefault="0030084A" w:rsidP="003D41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ry g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7F34" w14:textId="2BAF8E90" w:rsidR="00787902" w:rsidRPr="00EB5786" w:rsidRDefault="0030084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06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BE4A" w14:textId="09A63AED" w:rsidR="00787902" w:rsidRPr="00EB5786" w:rsidRDefault="0030084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04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F2E7" w14:textId="388CB9BD" w:rsidR="00787902" w:rsidRPr="00EB5786" w:rsidRDefault="0030084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3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4F7A" w14:textId="0EAF9516" w:rsidR="00787902" w:rsidRPr="00EB5786" w:rsidRDefault="0030084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0.04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C0B4" w14:textId="5C2C5336" w:rsidR="00787902" w:rsidRPr="00EB5786" w:rsidRDefault="0030084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0.04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87902" w:rsidRPr="00E41A0F" w14:paraId="5A983979" w14:textId="77777777" w:rsidTr="00137631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F369" w14:textId="6C560CEE" w:rsidR="00787902" w:rsidRPr="00E41A0F" w:rsidRDefault="0030084A" w:rsidP="003D41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0C742" w14:textId="1BD36C94" w:rsidR="00787902" w:rsidRPr="00EB5786" w:rsidRDefault="0030084A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8E6B8" w14:textId="6788FEB3" w:rsidR="00787902" w:rsidRPr="00EB5786" w:rsidRDefault="0030084A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2671" w14:textId="69B9E312" w:rsidR="00787902" w:rsidRPr="00EB5786" w:rsidRDefault="0030084A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791CB" w14:textId="053AE585" w:rsidR="00787902" w:rsidRPr="00EB5786" w:rsidRDefault="0030084A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034C" w14:textId="7EA596BA" w:rsidR="00787902" w:rsidRPr="00EB5786" w:rsidRDefault="00137631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(0.10)</w:t>
            </w:r>
          </w:p>
        </w:tc>
      </w:tr>
      <w:tr w:rsidR="00787902" w:rsidRPr="00E41A0F" w14:paraId="0064354D" w14:textId="77777777" w:rsidTr="00137631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5518" w14:textId="0961A4E0" w:rsidR="00787902" w:rsidRPr="00E41A0F" w:rsidRDefault="00137631" w:rsidP="003D41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rimal g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3A02" w14:textId="638D14C6" w:rsidR="00787902" w:rsidRPr="00EB5786" w:rsidRDefault="00137631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132B8" w14:textId="08EB7487" w:rsidR="00787902" w:rsidRPr="00EB5786" w:rsidRDefault="00137631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AE70" w14:textId="2EBEA5C0" w:rsidR="00787902" w:rsidRPr="00EB5786" w:rsidRDefault="00137631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C041" w14:textId="78E9E467" w:rsidR="00787902" w:rsidRPr="00EB5786" w:rsidRDefault="00137631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2E9D" w14:textId="54003AAA" w:rsidR="00787902" w:rsidRPr="00EB5786" w:rsidRDefault="00137631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0.05)</w:t>
            </w:r>
          </w:p>
        </w:tc>
      </w:tr>
      <w:tr w:rsidR="00787902" w:rsidRPr="00E41A0F" w14:paraId="1D986C1A" w14:textId="77777777" w:rsidTr="00137631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4FF7" w14:textId="7967554B" w:rsidR="00787902" w:rsidRPr="00E41A0F" w:rsidRDefault="00137631" w:rsidP="003D41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i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A70D" w14:textId="1F835BCC" w:rsidR="00787902" w:rsidRPr="00EB5786" w:rsidRDefault="00137631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5BEA" w14:textId="78780A67" w:rsidR="00787902" w:rsidRPr="00EB5786" w:rsidRDefault="00137631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F0B5" w14:textId="750B6906" w:rsidR="00787902" w:rsidRPr="00EB5786" w:rsidRDefault="00137631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71B48" w14:textId="75371D37" w:rsidR="00787902" w:rsidRPr="00EB5786" w:rsidRDefault="00137631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7697" w14:textId="408BA8DC" w:rsidR="00787902" w:rsidRPr="00EB5786" w:rsidRDefault="00137631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1)</w:t>
            </w:r>
          </w:p>
        </w:tc>
      </w:tr>
      <w:tr w:rsidR="00787902" w:rsidRPr="00E41A0F" w14:paraId="72B16BD1" w14:textId="77777777" w:rsidTr="00137631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2883" w14:textId="333E6CF6" w:rsidR="00787902" w:rsidRPr="00EB5786" w:rsidRDefault="00787902" w:rsidP="003D41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b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EE61" w14:textId="6585399B" w:rsidR="00787902" w:rsidRPr="00EB5786" w:rsidRDefault="00137631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0.12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A8F9" w14:textId="4BE77C29" w:rsidR="00787902" w:rsidRPr="00EB5786" w:rsidRDefault="00137631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22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38F8" w14:textId="27320960" w:rsidR="00787902" w:rsidRPr="00EB5786" w:rsidRDefault="00137631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21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33C5" w14:textId="70BDDC77" w:rsidR="00787902" w:rsidRPr="00EB5786" w:rsidRDefault="00787902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0.11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F6D1" w14:textId="37295BE7" w:rsidR="00787902" w:rsidRPr="00EB5786" w:rsidRDefault="00137631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12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87902" w:rsidRPr="00E41A0F" w14:paraId="2C0526E2" w14:textId="77777777" w:rsidTr="00137631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1FD2" w14:textId="7CE6EC02" w:rsidR="00787902" w:rsidRPr="00EB5786" w:rsidRDefault="00787902" w:rsidP="003D41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bre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8E88" w14:textId="213DB4B1" w:rsidR="00787902" w:rsidRPr="00EB5786" w:rsidRDefault="00137631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 (0.16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F00A" w14:textId="10F59DE8" w:rsidR="00787902" w:rsidRPr="00EB5786" w:rsidRDefault="00137631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9A68" w14:textId="10C79119" w:rsidR="00787902" w:rsidRPr="00EB5786" w:rsidRDefault="00137631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 (0.33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5B67" w14:textId="6B82A240" w:rsidR="00787902" w:rsidRPr="00EB5786" w:rsidRDefault="00137631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 (0.21</w:t>
            </w:r>
            <w:r w:rsidR="00787902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4D2A" w14:textId="6A3F7F6B" w:rsidR="00787902" w:rsidRPr="00EB5786" w:rsidRDefault="00787902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1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54C17" w:rsidRPr="00E41A0F" w14:paraId="36F66C91" w14:textId="77777777" w:rsidTr="00137631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B686" w14:textId="0DE22AC7" w:rsidR="00B54C17" w:rsidRPr="00EB5786" w:rsidRDefault="00B54C17" w:rsidP="003D41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st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20A92" w14:textId="74258C7E" w:rsidR="00B54C17" w:rsidRDefault="00B54C17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5F5A" w14:textId="556333F5" w:rsidR="00B54C17" w:rsidRDefault="00B54C17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D125" w14:textId="290EA2FD" w:rsidR="00B54C17" w:rsidRDefault="00B54C17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3CEE" w14:textId="14AEC6FC" w:rsidR="00B54C17" w:rsidRDefault="00B54C17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2AB1" w14:textId="5FDEDDCB" w:rsidR="00B54C17" w:rsidRPr="00EB5786" w:rsidRDefault="00B54C17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2)</w:t>
            </w:r>
          </w:p>
        </w:tc>
      </w:tr>
      <w:tr w:rsidR="00B54C17" w:rsidRPr="00E41A0F" w14:paraId="61B96E28" w14:textId="77777777" w:rsidTr="00137631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6F40" w14:textId="2D57EC25" w:rsidR="00B54C17" w:rsidRPr="00EB5786" w:rsidRDefault="00B54C17" w:rsidP="003D41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blad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BDCC" w14:textId="4CA5D2B3" w:rsidR="00B54C17" w:rsidRDefault="00B54C17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102E5" w14:textId="149278B6" w:rsidR="00B54C17" w:rsidRDefault="00B54C17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BF1F" w14:textId="44CCCBFE" w:rsidR="00B54C17" w:rsidRDefault="00B54C17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B704" w14:textId="05B57DEB" w:rsidR="00B54C17" w:rsidRDefault="00B54C17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1FB7A" w14:textId="49851D3E" w:rsidR="00B54C17" w:rsidRPr="00EB5786" w:rsidRDefault="00B54C17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3)</w:t>
            </w:r>
          </w:p>
        </w:tc>
      </w:tr>
      <w:tr w:rsidR="00787902" w:rsidRPr="00E41A0F" w14:paraId="07F98960" w14:textId="77777777" w:rsidTr="00137631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826E0" w14:textId="1DA088A9" w:rsidR="00787902" w:rsidRPr="00EB5786" w:rsidRDefault="00787902" w:rsidP="003D41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1805" w14:textId="4058DBA4" w:rsidR="00787902" w:rsidRPr="00EB5786" w:rsidRDefault="00787902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5DF1" w14:textId="36F16C29" w:rsidR="00787902" w:rsidRPr="00EB5786" w:rsidRDefault="00787902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D67F" w14:textId="3D732066" w:rsidR="00787902" w:rsidRPr="00EB5786" w:rsidRDefault="00787902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87DA" w14:textId="119744E8" w:rsidR="00787902" w:rsidRPr="00EB5786" w:rsidRDefault="00787902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7522" w14:textId="71C4A210" w:rsidR="00787902" w:rsidRPr="00EB5786" w:rsidRDefault="00787902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0.00)</w:t>
            </w:r>
          </w:p>
        </w:tc>
      </w:tr>
    </w:tbl>
    <w:p w14:paraId="2D650B17" w14:textId="77777777" w:rsidR="00DC18DE" w:rsidRDefault="00DC18DE" w:rsidP="00EB5786">
      <w:pPr>
        <w:spacing w:line="276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1CEE73F5" w14:textId="713D294A" w:rsidR="003117BD" w:rsidRPr="00630046" w:rsidRDefault="00910E69" w:rsidP="00EB5786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30046">
        <w:rPr>
          <w:rFonts w:ascii="Times New Roman" w:hAnsi="Times New Roman" w:cs="Times New Roman"/>
          <w:b/>
          <w:sz w:val="20"/>
          <w:szCs w:val="20"/>
          <w:lang w:val="en-US"/>
        </w:rPr>
        <w:t>Table S2</w:t>
      </w:r>
      <w:r w:rsidR="003117BD" w:rsidRPr="006300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proofErr w:type="spellStart"/>
      <w:r w:rsidR="003117BD" w:rsidRPr="00630046">
        <w:rPr>
          <w:rFonts w:ascii="Times New Roman" w:hAnsi="Times New Roman" w:cs="Times New Roman"/>
          <w:sz w:val="20"/>
          <w:szCs w:val="20"/>
          <w:lang w:val="en-US"/>
        </w:rPr>
        <w:t>Biodistribuion</w:t>
      </w:r>
      <w:proofErr w:type="spellEnd"/>
      <w:r w:rsidR="003117BD" w:rsidRPr="00630046">
        <w:rPr>
          <w:rFonts w:ascii="Times New Roman" w:hAnsi="Times New Roman" w:cs="Times New Roman"/>
          <w:sz w:val="20"/>
          <w:szCs w:val="20"/>
          <w:lang w:val="en-US"/>
        </w:rPr>
        <w:t xml:space="preserve"> of [</w:t>
      </w:r>
      <w:r w:rsidR="003117BD" w:rsidRPr="006300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2</w:t>
      </w:r>
      <w:r w:rsidR="00137631" w:rsidRPr="00630046">
        <w:rPr>
          <w:rFonts w:ascii="Times New Roman" w:hAnsi="Times New Roman" w:cs="Times New Roman"/>
          <w:sz w:val="20"/>
          <w:szCs w:val="20"/>
          <w:lang w:val="en-US"/>
        </w:rPr>
        <w:t>Mn]Mn-DOTA</w:t>
      </w:r>
      <w:r w:rsidR="003117BD" w:rsidRPr="00630046">
        <w:rPr>
          <w:rFonts w:ascii="Times New Roman" w:hAnsi="Times New Roman" w:cs="Times New Roman"/>
          <w:sz w:val="20"/>
          <w:szCs w:val="20"/>
          <w:lang w:val="en-US"/>
        </w:rPr>
        <w:t xml:space="preserve">GA-trastuzumab on </w:t>
      </w:r>
      <w:r w:rsidR="00137631" w:rsidRPr="00630046">
        <w:rPr>
          <w:rFonts w:ascii="Times New Roman" w:hAnsi="Times New Roman" w:cs="Times New Roman"/>
          <w:sz w:val="20"/>
          <w:szCs w:val="20"/>
          <w:lang w:val="en-US"/>
        </w:rPr>
        <w:t>MDA-MB-468</w:t>
      </w:r>
      <w:r w:rsidR="003117BD" w:rsidRPr="006300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3117BD" w:rsidRPr="00630046">
        <w:rPr>
          <w:rFonts w:ascii="Times New Roman" w:hAnsi="Times New Roman" w:cs="Times New Roman"/>
          <w:sz w:val="20"/>
          <w:szCs w:val="20"/>
          <w:lang w:val="en-US"/>
        </w:rPr>
        <w:t>tumo</w:t>
      </w:r>
      <w:r w:rsidR="003501A5" w:rsidRPr="00630046">
        <w:rPr>
          <w:rFonts w:ascii="Times New Roman" w:hAnsi="Times New Roman" w:cs="Times New Roman"/>
          <w:sz w:val="20"/>
          <w:szCs w:val="20"/>
          <w:lang w:val="en-US"/>
        </w:rPr>
        <w:t>u</w:t>
      </w:r>
      <w:r w:rsidR="00137631" w:rsidRPr="00630046">
        <w:rPr>
          <w:rFonts w:ascii="Times New Roman" w:hAnsi="Times New Roman" w:cs="Times New Roman"/>
          <w:sz w:val="20"/>
          <w:szCs w:val="20"/>
          <w:lang w:val="en-US"/>
        </w:rPr>
        <w:t>r</w:t>
      </w:r>
      <w:proofErr w:type="spellEnd"/>
      <w:r w:rsidR="00137631" w:rsidRPr="00630046">
        <w:rPr>
          <w:rFonts w:ascii="Times New Roman" w:hAnsi="Times New Roman" w:cs="Times New Roman"/>
          <w:sz w:val="20"/>
          <w:szCs w:val="20"/>
          <w:lang w:val="en-US"/>
        </w:rPr>
        <w:t xml:space="preserve"> bearing mice (n=2</w:t>
      </w:r>
      <w:r w:rsidR="003117BD" w:rsidRPr="00630046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E82B2A" w:rsidRPr="00630046">
        <w:rPr>
          <w:rFonts w:ascii="Times New Roman" w:hAnsi="Times New Roman" w:cs="Times New Roman"/>
          <w:sz w:val="20"/>
          <w:szCs w:val="20"/>
          <w:lang w:val="en-US"/>
        </w:rPr>
        <w:t xml:space="preserve"> using hybrid PET/MRI cameras</w:t>
      </w:r>
      <w:r w:rsidR="003117BD" w:rsidRPr="00630046">
        <w:rPr>
          <w:rFonts w:ascii="Times New Roman" w:hAnsi="Times New Roman" w:cs="Times New Roman"/>
          <w:sz w:val="20"/>
          <w:szCs w:val="20"/>
          <w:lang w:val="en-US"/>
        </w:rPr>
        <w:t xml:space="preserve">. The data is presented as </w:t>
      </w:r>
      <w:r w:rsidR="005A5F75" w:rsidRPr="00630046">
        <w:rPr>
          <w:rFonts w:ascii="Times New Roman" w:hAnsi="Times New Roman" w:cs="Times New Roman"/>
          <w:sz w:val="20"/>
          <w:szCs w:val="20"/>
          <w:lang w:val="en-US"/>
        </w:rPr>
        <w:t>SUV mean (standard deviation)</w:t>
      </w:r>
      <w:r w:rsidR="00E82B2A" w:rsidRPr="0063004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7372" w:type="dxa"/>
        <w:jc w:val="center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134"/>
        <w:gridCol w:w="1134"/>
        <w:gridCol w:w="1276"/>
      </w:tblGrid>
      <w:tr w:rsidR="00137631" w:rsidRPr="00E41A0F" w14:paraId="6627479B" w14:textId="77777777" w:rsidTr="00265DAE">
        <w:trPr>
          <w:trHeight w:val="537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F58C" w14:textId="77777777" w:rsidR="00137631" w:rsidRPr="00EB5786" w:rsidRDefault="00137631" w:rsidP="00265D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BC12" w14:textId="77777777" w:rsidR="00137631" w:rsidRPr="00EB5786" w:rsidRDefault="00137631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F1ED" w14:textId="77777777" w:rsidR="00137631" w:rsidRPr="00EB5786" w:rsidRDefault="00137631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06D0" w14:textId="77777777" w:rsidR="00137631" w:rsidRPr="00EB5786" w:rsidRDefault="00137631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1AD4" w14:textId="77777777" w:rsidR="00137631" w:rsidRPr="00EB5786" w:rsidRDefault="00137631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F282" w14:textId="77777777" w:rsidR="00137631" w:rsidRPr="00EB5786" w:rsidRDefault="00137631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h</w:t>
            </w:r>
          </w:p>
        </w:tc>
      </w:tr>
      <w:tr w:rsidR="00137631" w:rsidRPr="00E41A0F" w14:paraId="3F9F569F" w14:textId="77777777" w:rsidTr="00265DAE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F22F" w14:textId="77777777" w:rsidR="00137631" w:rsidRPr="00EB5786" w:rsidRDefault="00137631" w:rsidP="00265D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A5A2" w14:textId="5CE0A792" w:rsidR="00137631" w:rsidRPr="00EB5786" w:rsidRDefault="00A2724D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 (0.21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DFF1" w14:textId="0D14DDDB" w:rsidR="00137631" w:rsidRPr="00EB5786" w:rsidRDefault="00A2724D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 (0.83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DAD9" w14:textId="63914C4C" w:rsidR="00137631" w:rsidRPr="00EB5786" w:rsidRDefault="00A2724D" w:rsidP="00A272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 (0.53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8D73" w14:textId="6CEDC439" w:rsidR="00137631" w:rsidRPr="00EB5786" w:rsidRDefault="00A2724D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 (0.29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4DB7" w14:textId="428E46E7" w:rsidR="00137631" w:rsidRPr="00EB5786" w:rsidRDefault="00A2724D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 (0.50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37631" w:rsidRPr="00E41A0F" w14:paraId="27C22066" w14:textId="77777777" w:rsidTr="00265DAE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F664" w14:textId="77777777" w:rsidR="00137631" w:rsidRPr="00EB5786" w:rsidRDefault="00137631" w:rsidP="00265D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31FF" w14:textId="1424BD0A" w:rsidR="00137631" w:rsidRPr="00EB5786" w:rsidRDefault="00A2724D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CB0B" w14:textId="764C8586" w:rsidR="00137631" w:rsidRPr="00EB5786" w:rsidRDefault="00A2724D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24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42CE" w14:textId="00645A5C" w:rsidR="00137631" w:rsidRPr="00EB5786" w:rsidRDefault="00A2724D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C290" w14:textId="585FDA49" w:rsidR="00137631" w:rsidRPr="00EB5786" w:rsidRDefault="00A2724D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18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CD2E" w14:textId="02E746E9" w:rsidR="00137631" w:rsidRPr="00EB5786" w:rsidRDefault="00A2724D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1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37631" w:rsidRPr="00E41A0F" w14:paraId="4D9785BC" w14:textId="77777777" w:rsidTr="00265DAE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B5DB" w14:textId="77777777" w:rsidR="00137631" w:rsidRPr="00EB5786" w:rsidRDefault="00137631" w:rsidP="00265D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735F" w14:textId="15846FD4" w:rsidR="00137631" w:rsidRPr="00EB5786" w:rsidRDefault="00A2724D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(0.30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AAB3" w14:textId="6246DB05" w:rsidR="00137631" w:rsidRPr="00EB5786" w:rsidRDefault="00A2724D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0.15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6ECB" w14:textId="518FEE0A" w:rsidR="00137631" w:rsidRPr="00EB5786" w:rsidRDefault="00A2724D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0.06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2C72" w14:textId="386FCF5C" w:rsidR="00137631" w:rsidRPr="00EB5786" w:rsidRDefault="00A2724D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154B" w14:textId="5A1784DF" w:rsidR="00137631" w:rsidRPr="00EB5786" w:rsidRDefault="00A2724D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05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37631" w:rsidRPr="00E41A0F" w14:paraId="403D14D1" w14:textId="77777777" w:rsidTr="00265DAE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4C93" w14:textId="77777777" w:rsidR="00137631" w:rsidRPr="00EB5786" w:rsidRDefault="00137631" w:rsidP="00265D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74A1" w14:textId="0EC88106" w:rsidR="00137631" w:rsidRDefault="00A2724D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 (0.08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6F410" w14:textId="32D08E74" w:rsidR="00137631" w:rsidRDefault="00A2724D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 (0.01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E1720" w14:textId="40739881" w:rsidR="00137631" w:rsidRDefault="00A2724D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(0.01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16A5" w14:textId="1F34F4D8" w:rsidR="00137631" w:rsidRDefault="00A2724D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0.14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80B3" w14:textId="4DF0AB16" w:rsidR="00137631" w:rsidRDefault="00A2724D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0.04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37631" w:rsidRPr="00E41A0F" w14:paraId="52A9B78D" w14:textId="77777777" w:rsidTr="00265DAE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5BD7" w14:textId="77777777" w:rsidR="00137631" w:rsidRPr="00EB5786" w:rsidRDefault="00137631" w:rsidP="00265D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E646" w14:textId="12CD0DCC" w:rsidR="00137631" w:rsidRPr="00EB5786" w:rsidRDefault="00A2724D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 (0.61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FADA" w14:textId="1B2E579D" w:rsidR="00137631" w:rsidRPr="00EB5786" w:rsidRDefault="00A2724D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42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4B7F" w14:textId="776C9652" w:rsidR="00137631" w:rsidRPr="00EB5786" w:rsidRDefault="00A2724D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  <w:r w:rsidR="00910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6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19DB" w14:textId="0BC24C2F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25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D4C7" w14:textId="038089A7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10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37631" w:rsidRPr="00E41A0F" w14:paraId="0945FD96" w14:textId="77777777" w:rsidTr="00265DAE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6D38" w14:textId="77777777" w:rsidR="00137631" w:rsidRPr="00EB5786" w:rsidRDefault="00137631" w:rsidP="00265D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ancre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E4BF" w14:textId="427F2EF2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45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4057" w14:textId="53012CEE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13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11FD" w14:textId="624D4F2A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DC38" w14:textId="08928CF9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02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2ADB" w14:textId="69242227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13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37631" w:rsidRPr="00E41A0F" w14:paraId="0F29082B" w14:textId="77777777" w:rsidTr="00265DAE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17CA" w14:textId="77777777" w:rsidR="00137631" w:rsidRPr="00EB5786" w:rsidRDefault="00137631" w:rsidP="00265D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ry g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9857" w14:textId="3E887B46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04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3A63" w14:textId="57AC799A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06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E0AC" w14:textId="3C466B3F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10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183A" w14:textId="57A9170D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06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3891" w14:textId="27560DA0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13</w:t>
            </w:r>
            <w:r w:rsidR="00137631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37631" w:rsidRPr="00E41A0F" w14:paraId="42734AF4" w14:textId="77777777" w:rsidTr="00265DAE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B05E8" w14:textId="77777777" w:rsidR="00137631" w:rsidRPr="00E41A0F" w:rsidRDefault="00137631" w:rsidP="00265D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562B" w14:textId="21029D30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(0.16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C94FF" w14:textId="3045C3F9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37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F1B3" w14:textId="7992D973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04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12BA2" w14:textId="7F1D13F8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30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3A3E4" w14:textId="65FA0F85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46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37631" w:rsidRPr="00E41A0F" w14:paraId="54120DA3" w14:textId="77777777" w:rsidTr="00265DAE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F4669" w14:textId="77777777" w:rsidR="00137631" w:rsidRPr="00E41A0F" w:rsidRDefault="00137631" w:rsidP="00265D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rimal g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06D5" w14:textId="2F7A80EC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(0.12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E74D" w14:textId="098A4789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06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57194" w14:textId="307861D7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15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3174E" w14:textId="1CFDA581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14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CB54" w14:textId="6000D5F6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23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37631" w:rsidRPr="00E41A0F" w14:paraId="2AFD2D7A" w14:textId="77777777" w:rsidTr="00265DAE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01ED" w14:textId="77777777" w:rsidR="00137631" w:rsidRPr="00E41A0F" w:rsidRDefault="00137631" w:rsidP="00265D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i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0C787" w14:textId="058ACFD8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08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34522" w14:textId="6D7084AB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04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00F2" w14:textId="2E2261D2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06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045B" w14:textId="0062C874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03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D2A0" w14:textId="0EEC47C3" w:rsidR="00137631" w:rsidRPr="00EB5786" w:rsidRDefault="00910E69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08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37631" w:rsidRPr="00E41A0F" w14:paraId="2F492F0F" w14:textId="77777777" w:rsidTr="00265DAE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63C8" w14:textId="77777777" w:rsidR="00137631" w:rsidRPr="00EB5786" w:rsidRDefault="00137631" w:rsidP="00265D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b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CDEA" w14:textId="5C753E14" w:rsidR="00137631" w:rsidRPr="00EB5786" w:rsidRDefault="00137631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09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772E" w14:textId="55F6B453" w:rsidR="00137631" w:rsidRPr="00EB5786" w:rsidRDefault="00137631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02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EC23" w14:textId="63EDE6B4" w:rsidR="00137631" w:rsidRPr="00EB5786" w:rsidRDefault="00137631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(0.15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DF0B" w14:textId="25778706" w:rsidR="00137631" w:rsidRPr="00EB5786" w:rsidRDefault="00137631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 (0.22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8B28" w14:textId="67277DA0" w:rsidR="00137631" w:rsidRPr="00EB5786" w:rsidRDefault="00137631" w:rsidP="00265D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 (0.06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54C17" w:rsidRPr="00E41A0F" w14:paraId="3F072ADA" w14:textId="77777777" w:rsidTr="00265DAE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F54F" w14:textId="203C75FF" w:rsidR="00B54C17" w:rsidRPr="00EB5786" w:rsidRDefault="00B54C17" w:rsidP="00265D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test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C1A5" w14:textId="7F86C71D" w:rsidR="00B54C17" w:rsidRDefault="00B54C17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CD101" w14:textId="1181362D" w:rsidR="00B54C17" w:rsidRDefault="00B54C17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C2CB" w14:textId="51469FD2" w:rsidR="00B54C17" w:rsidRDefault="00B54C17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0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BEC4" w14:textId="6432B0C7" w:rsidR="00B54C17" w:rsidRDefault="00B54C17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61096" w14:textId="639693C4" w:rsidR="00B54C17" w:rsidRDefault="00B54C17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03)</w:t>
            </w:r>
          </w:p>
        </w:tc>
      </w:tr>
      <w:tr w:rsidR="00B54C17" w:rsidRPr="00E41A0F" w14:paraId="359A1127" w14:textId="77777777" w:rsidTr="00265DAE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E82B9" w14:textId="471903A6" w:rsidR="00B54C17" w:rsidRPr="00EB5786" w:rsidRDefault="00B54C17" w:rsidP="00265D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blad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B764" w14:textId="7712A3E7" w:rsidR="00B54C17" w:rsidRDefault="00B54C17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5C67" w14:textId="55BA9CE2" w:rsidR="00B54C17" w:rsidRDefault="00B54C17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EDCE5" w14:textId="36D2A0F0" w:rsidR="00B54C17" w:rsidRDefault="00B54C17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D123C" w14:textId="5F3AFCC5" w:rsidR="00B54C17" w:rsidRDefault="00B54C17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167DA" w14:textId="002D0B77" w:rsidR="00B54C17" w:rsidRDefault="00B54C17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06)</w:t>
            </w:r>
          </w:p>
        </w:tc>
      </w:tr>
      <w:tr w:rsidR="00137631" w:rsidRPr="00E41A0F" w14:paraId="6517459C" w14:textId="77777777" w:rsidTr="00265DAE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5F5B" w14:textId="77777777" w:rsidR="00137631" w:rsidRPr="00EB5786" w:rsidRDefault="00137631" w:rsidP="00265DA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0DAF" w14:textId="51961EE7" w:rsidR="00137631" w:rsidRPr="00EB5786" w:rsidRDefault="00A2724D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4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D46D" w14:textId="0FC6A13F" w:rsidR="00137631" w:rsidRPr="00EB5786" w:rsidRDefault="00A2724D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06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B6258" w14:textId="0FE9A46D" w:rsidR="00137631" w:rsidRPr="00EB5786" w:rsidRDefault="00A2724D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00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907B" w14:textId="6A5CEA3D" w:rsidR="00137631" w:rsidRPr="00EB5786" w:rsidRDefault="00A2724D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06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6F3C" w14:textId="5F7449C1" w:rsidR="00137631" w:rsidRPr="00EB5786" w:rsidRDefault="00A2724D" w:rsidP="00265D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16</w:t>
            </w:r>
            <w:r w:rsidR="00137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2AA818AE" w14:textId="77777777" w:rsidR="00DC18DE" w:rsidRDefault="00DC18DE" w:rsidP="00EB5786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1921D58" w14:textId="5222AAC9" w:rsidR="003117BD" w:rsidRPr="00630046" w:rsidRDefault="003117BD" w:rsidP="00EB5786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30046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="00910E69" w:rsidRPr="00630046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6300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DC18DE">
        <w:rPr>
          <w:rFonts w:ascii="Times New Roman" w:hAnsi="Times New Roman" w:cs="Times New Roman"/>
          <w:sz w:val="20"/>
          <w:szCs w:val="20"/>
          <w:lang w:val="en-US"/>
        </w:rPr>
        <w:t>Biodistribution</w:t>
      </w:r>
      <w:r w:rsidRPr="00630046">
        <w:rPr>
          <w:rFonts w:ascii="Times New Roman" w:hAnsi="Times New Roman" w:cs="Times New Roman"/>
          <w:sz w:val="20"/>
          <w:szCs w:val="20"/>
          <w:lang w:val="en-US"/>
        </w:rPr>
        <w:t xml:space="preserve"> of [</w:t>
      </w:r>
      <w:r w:rsidRPr="006300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2</w:t>
      </w:r>
      <w:r w:rsidRPr="00630046">
        <w:rPr>
          <w:rFonts w:ascii="Times New Roman" w:hAnsi="Times New Roman" w:cs="Times New Roman"/>
          <w:sz w:val="20"/>
          <w:szCs w:val="20"/>
          <w:lang w:val="en-US"/>
        </w:rPr>
        <w:t>Mn]Mn-</w:t>
      </w:r>
      <w:r w:rsidR="00910E69" w:rsidRPr="00630046">
        <w:rPr>
          <w:rFonts w:ascii="Times New Roman" w:hAnsi="Times New Roman" w:cs="Times New Roman"/>
          <w:sz w:val="20"/>
          <w:szCs w:val="20"/>
          <w:lang w:val="en-US"/>
        </w:rPr>
        <w:t>DOTAGA</w:t>
      </w:r>
      <w:r w:rsidRPr="00630046">
        <w:rPr>
          <w:rFonts w:ascii="Times New Roman" w:hAnsi="Times New Roman" w:cs="Times New Roman"/>
          <w:sz w:val="20"/>
          <w:szCs w:val="20"/>
          <w:lang w:val="en-US"/>
        </w:rPr>
        <w:t xml:space="preserve">-trastuzumab on </w:t>
      </w:r>
      <w:r w:rsidR="00910E69" w:rsidRPr="00630046">
        <w:rPr>
          <w:rFonts w:ascii="Times New Roman" w:hAnsi="Times New Roman" w:cs="Times New Roman"/>
          <w:sz w:val="20"/>
          <w:szCs w:val="20"/>
          <w:lang w:val="en-US"/>
        </w:rPr>
        <w:t>B16F10</w:t>
      </w:r>
      <w:r w:rsidRPr="006300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30046">
        <w:rPr>
          <w:rFonts w:ascii="Times New Roman" w:hAnsi="Times New Roman" w:cs="Times New Roman"/>
          <w:sz w:val="20"/>
          <w:szCs w:val="20"/>
          <w:lang w:val="en-US"/>
        </w:rPr>
        <w:t>tumo</w:t>
      </w:r>
      <w:r w:rsidR="003501A5" w:rsidRPr="00630046">
        <w:rPr>
          <w:rFonts w:ascii="Times New Roman" w:hAnsi="Times New Roman" w:cs="Times New Roman"/>
          <w:sz w:val="20"/>
          <w:szCs w:val="20"/>
          <w:lang w:val="en-US"/>
        </w:rPr>
        <w:t>u</w:t>
      </w:r>
      <w:r w:rsidRPr="00630046">
        <w:rPr>
          <w:rFonts w:ascii="Times New Roman" w:hAnsi="Times New Roman" w:cs="Times New Roman"/>
          <w:sz w:val="20"/>
          <w:szCs w:val="20"/>
          <w:lang w:val="en-US"/>
        </w:rPr>
        <w:t>r</w:t>
      </w:r>
      <w:proofErr w:type="spellEnd"/>
      <w:r w:rsidRPr="00630046">
        <w:rPr>
          <w:rFonts w:ascii="Times New Roman" w:hAnsi="Times New Roman" w:cs="Times New Roman"/>
          <w:sz w:val="20"/>
          <w:szCs w:val="20"/>
          <w:lang w:val="en-US"/>
        </w:rPr>
        <w:t xml:space="preserve"> bearing</w:t>
      </w:r>
      <w:r w:rsidR="005D0EA4" w:rsidRPr="00630046">
        <w:rPr>
          <w:rFonts w:ascii="Times New Roman" w:hAnsi="Times New Roman" w:cs="Times New Roman"/>
          <w:sz w:val="20"/>
          <w:szCs w:val="20"/>
          <w:lang w:val="en-US"/>
        </w:rPr>
        <w:t xml:space="preserve"> C57BL/6</w:t>
      </w:r>
      <w:r w:rsidRPr="00630046">
        <w:rPr>
          <w:rFonts w:ascii="Times New Roman" w:hAnsi="Times New Roman" w:cs="Times New Roman"/>
          <w:sz w:val="20"/>
          <w:szCs w:val="20"/>
          <w:lang w:val="en-US"/>
        </w:rPr>
        <w:t xml:space="preserve"> mice (n=3)</w:t>
      </w:r>
      <w:r w:rsidR="00E82B2A" w:rsidRPr="00630046">
        <w:rPr>
          <w:rFonts w:ascii="Times New Roman" w:hAnsi="Times New Roman" w:cs="Times New Roman"/>
          <w:sz w:val="20"/>
          <w:szCs w:val="20"/>
          <w:lang w:val="en-US"/>
        </w:rPr>
        <w:t xml:space="preserve"> using hybrid PET/MRI cameras</w:t>
      </w:r>
      <w:r w:rsidRPr="00630046">
        <w:rPr>
          <w:rFonts w:ascii="Times New Roman" w:hAnsi="Times New Roman" w:cs="Times New Roman"/>
          <w:sz w:val="20"/>
          <w:szCs w:val="20"/>
          <w:lang w:val="en-US"/>
        </w:rPr>
        <w:t xml:space="preserve">. The data is presented as </w:t>
      </w:r>
      <w:r w:rsidR="005A5F75" w:rsidRPr="00630046">
        <w:rPr>
          <w:rFonts w:ascii="Times New Roman" w:hAnsi="Times New Roman" w:cs="Times New Roman"/>
          <w:sz w:val="20"/>
          <w:szCs w:val="20"/>
          <w:lang w:val="en-US"/>
        </w:rPr>
        <w:t>SUV mean (standard deviation)</w:t>
      </w:r>
      <w:r w:rsidR="00E82B2A" w:rsidRPr="0063004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7372" w:type="dxa"/>
        <w:jc w:val="center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134"/>
        <w:gridCol w:w="1276"/>
        <w:gridCol w:w="1134"/>
      </w:tblGrid>
      <w:tr w:rsidR="007863CA" w:rsidRPr="009364CB" w14:paraId="09441F3D" w14:textId="77777777" w:rsidTr="0084309D">
        <w:trPr>
          <w:trHeight w:val="537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3193" w14:textId="77777777" w:rsidR="007863CA" w:rsidRPr="00EB5786" w:rsidRDefault="007863CA" w:rsidP="003D41E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9417" w14:textId="77777777" w:rsidR="007863CA" w:rsidRPr="00EB5786" w:rsidRDefault="007863C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1F55" w14:textId="77777777" w:rsidR="007863CA" w:rsidRPr="00EB5786" w:rsidRDefault="007863C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C5C9" w14:textId="77777777" w:rsidR="007863CA" w:rsidRPr="00EB5786" w:rsidRDefault="007863C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9BEB" w14:textId="77777777" w:rsidR="007863CA" w:rsidRPr="00EB5786" w:rsidRDefault="007863C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4F6E" w14:textId="77777777" w:rsidR="007863CA" w:rsidRPr="00EB5786" w:rsidRDefault="007863C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h</w:t>
            </w:r>
          </w:p>
        </w:tc>
      </w:tr>
      <w:tr w:rsidR="007863CA" w:rsidRPr="009364CB" w14:paraId="2EA520EC" w14:textId="77777777" w:rsidTr="0084309D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2222" w14:textId="77777777" w:rsidR="007863CA" w:rsidRPr="00EB5786" w:rsidRDefault="007863CA" w:rsidP="003D41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23F4" w14:textId="6CD93CA8" w:rsidR="007863CA" w:rsidRPr="00EB5786" w:rsidRDefault="00706C86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 (0.67</w:t>
            </w:r>
            <w:r w:rsidR="007863CA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2AEB" w14:textId="5A39ADED" w:rsidR="007863CA" w:rsidRPr="00EB5786" w:rsidRDefault="00706C86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 (0.65</w:t>
            </w:r>
            <w:r w:rsidR="007863CA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6D0F" w14:textId="46428A0C" w:rsidR="007863CA" w:rsidRPr="00EB5786" w:rsidRDefault="00706C86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 (0.38</w:t>
            </w:r>
            <w:r w:rsidR="007863CA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C3AC" w14:textId="16AC6E62" w:rsidR="007863CA" w:rsidRPr="00EB5786" w:rsidRDefault="00706C86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0.4</w:t>
            </w:r>
            <w:r w:rsidR="007863CA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74A1" w14:textId="14ABFE2E" w:rsidR="007863CA" w:rsidRPr="00EB5786" w:rsidRDefault="00706C86" w:rsidP="00706C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39</w:t>
            </w:r>
            <w:r w:rsidR="007863CA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863CA" w:rsidRPr="009364CB" w14:paraId="7B60A657" w14:textId="77777777" w:rsidTr="0084309D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D52E" w14:textId="77777777" w:rsidR="007863CA" w:rsidRPr="00EB5786" w:rsidRDefault="007863CA" w:rsidP="003D41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F837" w14:textId="3E834FBF" w:rsidR="007863CA" w:rsidRPr="00EB5786" w:rsidRDefault="00706C86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 (0.20</w:t>
            </w:r>
            <w:r w:rsidR="007863CA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19CB" w14:textId="73B3A2FC" w:rsidR="007863CA" w:rsidRPr="00EB5786" w:rsidRDefault="00706C86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(0.12</w:t>
            </w:r>
            <w:r w:rsidR="007863CA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42FB" w14:textId="18A6420B" w:rsidR="007863CA" w:rsidRPr="00EB5786" w:rsidRDefault="00706C86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  <w:r w:rsidR="007863CA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7863CA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86E7" w14:textId="65DF7980" w:rsidR="007863CA" w:rsidRPr="00EB5786" w:rsidRDefault="00706C86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08</w:t>
            </w:r>
            <w:r w:rsidR="007863CA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1F16" w14:textId="43B3A094" w:rsidR="007863CA" w:rsidRPr="00EB5786" w:rsidRDefault="00706C86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13</w:t>
            </w:r>
            <w:r w:rsidR="007863CA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863CA" w:rsidRPr="009364CB" w14:paraId="31CF7D72" w14:textId="77777777" w:rsidTr="0084309D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503D" w14:textId="77777777" w:rsidR="007863CA" w:rsidRPr="00EB5786" w:rsidRDefault="007863CA" w:rsidP="003D41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1F15" w14:textId="1298F1E6" w:rsidR="007863CA" w:rsidRPr="00EB5786" w:rsidRDefault="00706C86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 (0.17</w:t>
            </w:r>
            <w:r w:rsidR="007863CA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4A2F" w14:textId="54C4DB05" w:rsidR="007863CA" w:rsidRPr="00EB5786" w:rsidRDefault="007863C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706C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0.16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D9F1" w14:textId="5B62E434" w:rsidR="007863CA" w:rsidRPr="00EB5786" w:rsidRDefault="00706C86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="007863CA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EFE8" w14:textId="3126F97D" w:rsidR="007863CA" w:rsidRPr="00EB5786" w:rsidRDefault="00706C86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863CA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0.09</w:t>
            </w:r>
            <w:r w:rsidR="007863CA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6CC7" w14:textId="4059D35E" w:rsidR="007863CA" w:rsidRPr="00EB5786" w:rsidRDefault="00706C86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  <w:r w:rsidR="007863CA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</w:t>
            </w:r>
            <w:r w:rsidR="007863CA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62A06" w:rsidRPr="009364CB" w14:paraId="530B1565" w14:textId="77777777" w:rsidTr="0084309D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43C5" w14:textId="26717AAA" w:rsidR="00662A06" w:rsidRPr="00EB5786" w:rsidRDefault="00662A06" w:rsidP="003D41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9A3C" w14:textId="727BE2F9" w:rsidR="00662A06" w:rsidRPr="00EB5786" w:rsidRDefault="00706C86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 (0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B615" w14:textId="401FB727" w:rsidR="00662A06" w:rsidRPr="00EB5786" w:rsidRDefault="00706C86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0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1407" w14:textId="388720CF" w:rsidR="00662A06" w:rsidRPr="00EB5786" w:rsidRDefault="00706C86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0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42690" w14:textId="0520EF78" w:rsidR="00662A06" w:rsidRPr="00EB5786" w:rsidRDefault="00706C86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29DE" w14:textId="50FB2735" w:rsidR="00662A06" w:rsidRPr="00EB5786" w:rsidRDefault="00706C86" w:rsidP="003D41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32</w:t>
            </w:r>
            <w:r w:rsidR="00F15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863CA" w:rsidRPr="009364CB" w14:paraId="16FC31A2" w14:textId="77777777" w:rsidTr="0084309D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569C" w14:textId="77777777" w:rsidR="007863CA" w:rsidRPr="00EB5786" w:rsidRDefault="007863CA" w:rsidP="003D41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4A21" w14:textId="66170AFA" w:rsidR="007863CA" w:rsidRPr="00EB5786" w:rsidRDefault="008E6290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 (0.41</w:t>
            </w:r>
            <w:r w:rsidR="007863CA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BB51" w14:textId="2F33FF5C" w:rsidR="007863CA" w:rsidRPr="00EB5786" w:rsidRDefault="008E6290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23</w:t>
            </w:r>
            <w:r w:rsidR="007863CA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E61E" w14:textId="375C5D83" w:rsidR="007863CA" w:rsidRPr="00EB5786" w:rsidRDefault="008E6290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15</w:t>
            </w:r>
            <w:r w:rsidR="007863CA"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08FB" w14:textId="25841378" w:rsidR="007863CA" w:rsidRPr="00EB5786" w:rsidRDefault="007863C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8E6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0.15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573C" w14:textId="0FDD1D5C" w:rsidR="007863CA" w:rsidRPr="00EB5786" w:rsidRDefault="007863CA" w:rsidP="003D41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8E6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14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C18DE" w:rsidRPr="009364CB" w14:paraId="41F298F7" w14:textId="77777777" w:rsidTr="0084309D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95E4" w14:textId="451C31A6" w:rsidR="00DC18DE" w:rsidRPr="00EB5786" w:rsidRDefault="00DC18DE" w:rsidP="00DC18D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3C60" w14:textId="763FA094" w:rsidR="00DC18DE" w:rsidRDefault="00DC18DE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14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DB9B" w14:textId="37A1ACEB" w:rsidR="00DC18DE" w:rsidRDefault="00DC18DE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13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B402" w14:textId="740FF2E2" w:rsidR="00DC18DE" w:rsidRDefault="00DC18DE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19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7D61" w14:textId="317A1CBA" w:rsidR="00DC18DE" w:rsidRPr="00EB5786" w:rsidRDefault="00DC18DE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07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C51B" w14:textId="3C4A3842" w:rsidR="00DC18DE" w:rsidRPr="00EB5786" w:rsidRDefault="00DC18DE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02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C18DE" w:rsidRPr="009364CB" w14:paraId="132A0F4D" w14:textId="77777777" w:rsidTr="0084309D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6E5A" w14:textId="522BB50C" w:rsidR="00DC18DE" w:rsidRPr="00EB5786" w:rsidRDefault="00DC18DE" w:rsidP="00DC18D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ry g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73CF4" w14:textId="6C7D14D6" w:rsidR="00DC18DE" w:rsidRDefault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11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1057" w14:textId="06B78F44" w:rsidR="00DC18DE" w:rsidRDefault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13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C02E" w14:textId="6FBCBCEE" w:rsidR="00DC18DE" w:rsidRDefault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0.09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981A" w14:textId="294A40E0" w:rsidR="00DC18DE" w:rsidRPr="00EB5786" w:rsidRDefault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06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5ECCB" w14:textId="605EDDF0" w:rsidR="00DC18DE" w:rsidRPr="00EB5786" w:rsidRDefault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09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C18DE" w:rsidRPr="009364CB" w14:paraId="23ED4938" w14:textId="77777777" w:rsidTr="0084309D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FB9C" w14:textId="49944330" w:rsidR="00DC18DE" w:rsidRPr="00EB5786" w:rsidRDefault="00DC18DE" w:rsidP="00DC18D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5668" w14:textId="47FF1C97" w:rsidR="00DC18DE" w:rsidRDefault="00DC18DE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993E" w14:textId="7D293F4E" w:rsidR="00DC18DE" w:rsidRDefault="00DC18DE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A19D" w14:textId="496D0E85" w:rsidR="00DC18DE" w:rsidRDefault="00DC18DE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BF73" w14:textId="5208C778" w:rsidR="00DC18DE" w:rsidRPr="00EB5786" w:rsidRDefault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A08E" w14:textId="33AFEDF6" w:rsidR="00DC18DE" w:rsidRPr="00EB5786" w:rsidRDefault="00DC18DE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02)</w:t>
            </w:r>
          </w:p>
        </w:tc>
      </w:tr>
      <w:tr w:rsidR="00DC18DE" w:rsidRPr="009364CB" w14:paraId="072D4833" w14:textId="77777777" w:rsidTr="0084309D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7FC4" w14:textId="6503E950" w:rsidR="00DC18DE" w:rsidRPr="00EB5786" w:rsidRDefault="00DC18DE" w:rsidP="00DC18D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rimal g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55D2" w14:textId="77F776A4" w:rsidR="00DC18DE" w:rsidRDefault="00DC18DE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 (0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84E66" w14:textId="0F552051" w:rsidR="00DC18DE" w:rsidRDefault="00DC18DE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9BA9" w14:textId="1A2085D1" w:rsidR="00DC18DE" w:rsidRDefault="00E2751A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27</w:t>
            </w:r>
            <w:r w:rsidR="00DC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7EED" w14:textId="46376F27" w:rsidR="00DC18DE" w:rsidRPr="00EB5786" w:rsidRDefault="00E2751A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C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0.22</w:t>
            </w:r>
            <w:r w:rsidR="00DC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56CF" w14:textId="2D074F82" w:rsidR="00DC18DE" w:rsidRPr="00EB5786" w:rsidRDefault="00E2751A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15</w:t>
            </w:r>
            <w:r w:rsidR="00DC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C18DE" w:rsidRPr="009364CB" w14:paraId="3931CB77" w14:textId="77777777" w:rsidTr="0084309D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6975" w14:textId="600324D2" w:rsidR="00DC18DE" w:rsidRPr="00EB5786" w:rsidRDefault="00DC18DE" w:rsidP="00DC18D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i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D65C7" w14:textId="47283603" w:rsidR="00DC18DE" w:rsidRDefault="00E2751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16</w:t>
            </w:r>
            <w:r w:rsidR="00DC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4694" w14:textId="63855FE2" w:rsidR="00DC18DE" w:rsidRDefault="00DC18DE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275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 (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79F3" w14:textId="3EE9D13A" w:rsidR="00DC18DE" w:rsidRDefault="00E2751A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12</w:t>
            </w:r>
            <w:r w:rsidR="00DC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457A" w14:textId="4867ADDF" w:rsidR="00DC18DE" w:rsidRPr="00EB5786" w:rsidRDefault="00E2751A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  <w:r w:rsidR="00DC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503C" w14:textId="2ADE1BD5" w:rsidR="00DC18DE" w:rsidRPr="00EB5786" w:rsidRDefault="00E2751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C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10</w:t>
            </w:r>
            <w:r w:rsidR="00DC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C18DE" w:rsidRPr="009364CB" w14:paraId="2DC50256" w14:textId="77777777" w:rsidTr="0084309D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35F0" w14:textId="75C953E8" w:rsidR="00DC18DE" w:rsidRPr="00EB5786" w:rsidRDefault="00DC18DE" w:rsidP="00DC18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b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0B48" w14:textId="7A4D4B57" w:rsidR="00DC18DE" w:rsidRPr="00EB5786" w:rsidRDefault="00DC18DE" w:rsidP="00DC18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0.68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B3DC" w14:textId="7A62D341" w:rsidR="00DC18DE" w:rsidRPr="00EB5786" w:rsidRDefault="00DC18DE" w:rsidP="00DC18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0.26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A537" w14:textId="7155C4D3" w:rsidR="00DC18DE" w:rsidRPr="00EB5786" w:rsidRDefault="00DC18DE" w:rsidP="00DC18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22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DB7D" w14:textId="2EADA68E" w:rsidR="00DC18DE" w:rsidRPr="00EB5786" w:rsidRDefault="00DC18DE" w:rsidP="00DC18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22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2035" w14:textId="26285B48" w:rsidR="00DC18DE" w:rsidRPr="00EB5786" w:rsidRDefault="00DC18DE" w:rsidP="00DC18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16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C18DE" w:rsidRPr="009364CB" w14:paraId="32FA1D3F" w14:textId="77777777" w:rsidTr="0084309D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2459" w14:textId="2FDD4B72" w:rsidR="00DC18DE" w:rsidRPr="00EB5786" w:rsidRDefault="00DC18DE" w:rsidP="00DC18D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test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3FAE" w14:textId="7E8258D0" w:rsidR="00DC18DE" w:rsidRDefault="00E2751A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24</w:t>
            </w:r>
            <w:r w:rsidR="00DC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A56A" w14:textId="1EFBF294" w:rsidR="00DC18DE" w:rsidRDefault="00E2751A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  <w:r w:rsidR="00DC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</w:t>
            </w:r>
            <w:r w:rsidR="00DC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9BDFB" w14:textId="2F6519A6" w:rsidR="00DC18DE" w:rsidRDefault="00E2751A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10</w:t>
            </w:r>
            <w:r w:rsidR="00DC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245F" w14:textId="0F17587E" w:rsidR="00DC18DE" w:rsidRDefault="00E2751A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03</w:t>
            </w:r>
            <w:r w:rsidR="00DC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1059" w14:textId="3826761E" w:rsidR="00DC18DE" w:rsidRDefault="00E2751A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8</w:t>
            </w:r>
            <w:r w:rsidR="00DC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C18DE" w:rsidRPr="009364CB" w14:paraId="783AB176" w14:textId="77777777" w:rsidTr="0084309D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53BB" w14:textId="4DFF0976" w:rsidR="00DC18DE" w:rsidRPr="00EB5786" w:rsidRDefault="00DC18DE" w:rsidP="00DC18D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blad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2724" w14:textId="67969936" w:rsidR="00DC18DE" w:rsidRDefault="00E2751A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 (0.82</w:t>
            </w:r>
            <w:r w:rsidR="00DC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73CF" w14:textId="3583912C" w:rsidR="00DC18DE" w:rsidRDefault="00E2751A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0.46</w:t>
            </w:r>
            <w:r w:rsidR="00DC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9D0C" w14:textId="05B6EEA4" w:rsidR="00DC18DE" w:rsidRDefault="00E2751A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14</w:t>
            </w:r>
            <w:r w:rsidR="00DC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FAED3" w14:textId="64B8DC8F" w:rsidR="00DC18DE" w:rsidRDefault="00E2751A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.13</w:t>
            </w:r>
            <w:r w:rsidR="00DC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A9D8" w14:textId="7B8D9440" w:rsidR="00DC18DE" w:rsidRDefault="00E2751A" w:rsidP="00DC18D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7</w:t>
            </w:r>
            <w:r w:rsidR="00DC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C18DE" w:rsidRPr="009364CB" w14:paraId="4A4309A5" w14:textId="77777777" w:rsidTr="0084309D">
        <w:trPr>
          <w:trHeight w:val="53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6745" w14:textId="79E4CC0E" w:rsidR="00DC18DE" w:rsidRPr="00EB5786" w:rsidRDefault="00DC18DE" w:rsidP="00DC18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AD97" w14:textId="01957905" w:rsidR="00DC18DE" w:rsidRPr="00EB5786" w:rsidRDefault="00DC18DE" w:rsidP="00DC18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4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4682" w14:textId="72450AEE" w:rsidR="00DC18DE" w:rsidRPr="00EB5786" w:rsidRDefault="00DC18DE" w:rsidP="00DC18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09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BC18" w14:textId="3D12C009" w:rsidR="00DC18DE" w:rsidRPr="00EB5786" w:rsidRDefault="00DC18DE" w:rsidP="00DC18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06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E0E1" w14:textId="2860419A" w:rsidR="00DC18DE" w:rsidRPr="00EB5786" w:rsidRDefault="00DC18DE" w:rsidP="00DC18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4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CA78" w14:textId="27CD7BB9" w:rsidR="00DC18DE" w:rsidRPr="00EB5786" w:rsidRDefault="00DC18DE" w:rsidP="00DC18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02</w:t>
            </w:r>
            <w:r w:rsidRPr="00EB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7DFADBF1" w14:textId="77777777" w:rsidR="005D0EA4" w:rsidRDefault="005D0EA4" w:rsidP="00630046">
      <w:pPr>
        <w:spacing w:line="276" w:lineRule="auto"/>
        <w:rPr>
          <w:rFonts w:ascii="Times New Roman" w:hAnsi="Times New Roman" w:cs="Times New Roman"/>
          <w:b/>
          <w:szCs w:val="24"/>
          <w:lang w:val="en-US"/>
        </w:rPr>
      </w:pPr>
    </w:p>
    <w:sectPr w:rsidR="005D0E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7AC8AE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0644BD6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4AEE114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76A64D3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99FE4FF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E38C4B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6B0734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FFE429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0D2B41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F5E28FB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8630855"/>
    <w:multiLevelType w:val="hybridMultilevel"/>
    <w:tmpl w:val="803264E8"/>
    <w:lvl w:ilvl="0" w:tplc="9E3CCE3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1893324">
    <w:abstractNumId w:val="9"/>
  </w:num>
  <w:num w:numId="2" w16cid:durableId="1515343287">
    <w:abstractNumId w:val="7"/>
  </w:num>
  <w:num w:numId="3" w16cid:durableId="422143855">
    <w:abstractNumId w:val="6"/>
  </w:num>
  <w:num w:numId="4" w16cid:durableId="1545411830">
    <w:abstractNumId w:val="5"/>
  </w:num>
  <w:num w:numId="5" w16cid:durableId="2130278114">
    <w:abstractNumId w:val="4"/>
  </w:num>
  <w:num w:numId="6" w16cid:durableId="453447736">
    <w:abstractNumId w:val="8"/>
  </w:num>
  <w:num w:numId="7" w16cid:durableId="166020547">
    <w:abstractNumId w:val="3"/>
  </w:num>
  <w:num w:numId="8" w16cid:durableId="1507358003">
    <w:abstractNumId w:val="2"/>
  </w:num>
  <w:num w:numId="9" w16cid:durableId="1547837623">
    <w:abstractNumId w:val="1"/>
  </w:num>
  <w:num w:numId="10" w16cid:durableId="1162936607">
    <w:abstractNumId w:val="0"/>
  </w:num>
  <w:num w:numId="11" w16cid:durableId="14611945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xssfvzirv2pne9esb509dvvwrxert9atxa&quot;&gt;52mn tras&lt;record-ids&gt;&lt;item&gt;20&lt;/item&gt;&lt;item&gt;21&lt;/item&gt;&lt;item&gt;25&lt;/item&gt;&lt;item&gt;26&lt;/item&gt;&lt;item&gt;27&lt;/item&gt;&lt;/record-ids&gt;&lt;/item&gt;&lt;/Libraries&gt;"/>
  </w:docVars>
  <w:rsids>
    <w:rsidRoot w:val="00C96AAB"/>
    <w:rsid w:val="000017C1"/>
    <w:rsid w:val="00001C93"/>
    <w:rsid w:val="000650E1"/>
    <w:rsid w:val="00082714"/>
    <w:rsid w:val="000E1C39"/>
    <w:rsid w:val="00137631"/>
    <w:rsid w:val="00150ED6"/>
    <w:rsid w:val="00156632"/>
    <w:rsid w:val="00157F6E"/>
    <w:rsid w:val="001616E9"/>
    <w:rsid w:val="00195BF8"/>
    <w:rsid w:val="00195FAD"/>
    <w:rsid w:val="001F4085"/>
    <w:rsid w:val="001F68E3"/>
    <w:rsid w:val="0020295B"/>
    <w:rsid w:val="00221A1E"/>
    <w:rsid w:val="00245606"/>
    <w:rsid w:val="002504B3"/>
    <w:rsid w:val="002569F0"/>
    <w:rsid w:val="002600F3"/>
    <w:rsid w:val="002878A5"/>
    <w:rsid w:val="002D75F9"/>
    <w:rsid w:val="002E4D83"/>
    <w:rsid w:val="002F335E"/>
    <w:rsid w:val="0030084A"/>
    <w:rsid w:val="00303ED7"/>
    <w:rsid w:val="003117BD"/>
    <w:rsid w:val="00332C37"/>
    <w:rsid w:val="0034317F"/>
    <w:rsid w:val="00344145"/>
    <w:rsid w:val="003501A5"/>
    <w:rsid w:val="00355707"/>
    <w:rsid w:val="00362D08"/>
    <w:rsid w:val="003800BF"/>
    <w:rsid w:val="00383392"/>
    <w:rsid w:val="00385FF2"/>
    <w:rsid w:val="0039044A"/>
    <w:rsid w:val="003D41E6"/>
    <w:rsid w:val="003E674C"/>
    <w:rsid w:val="00417AA7"/>
    <w:rsid w:val="00436DE3"/>
    <w:rsid w:val="004519DC"/>
    <w:rsid w:val="00453BB5"/>
    <w:rsid w:val="00480832"/>
    <w:rsid w:val="00481BDE"/>
    <w:rsid w:val="0048494B"/>
    <w:rsid w:val="00487097"/>
    <w:rsid w:val="004A2A91"/>
    <w:rsid w:val="004E5AB4"/>
    <w:rsid w:val="0052269A"/>
    <w:rsid w:val="00531E57"/>
    <w:rsid w:val="00533E95"/>
    <w:rsid w:val="00537465"/>
    <w:rsid w:val="00572E1C"/>
    <w:rsid w:val="005801AC"/>
    <w:rsid w:val="005A2BF8"/>
    <w:rsid w:val="005A5F75"/>
    <w:rsid w:val="005B39E1"/>
    <w:rsid w:val="005C355E"/>
    <w:rsid w:val="005C759C"/>
    <w:rsid w:val="005D0EA4"/>
    <w:rsid w:val="005F3251"/>
    <w:rsid w:val="00610BC3"/>
    <w:rsid w:val="00630046"/>
    <w:rsid w:val="00651CCF"/>
    <w:rsid w:val="00662A06"/>
    <w:rsid w:val="006759E8"/>
    <w:rsid w:val="006923C3"/>
    <w:rsid w:val="006A2CC8"/>
    <w:rsid w:val="00706C86"/>
    <w:rsid w:val="00716927"/>
    <w:rsid w:val="00716BF7"/>
    <w:rsid w:val="0072134B"/>
    <w:rsid w:val="00726277"/>
    <w:rsid w:val="00734B0F"/>
    <w:rsid w:val="00741366"/>
    <w:rsid w:val="00742AC5"/>
    <w:rsid w:val="00751152"/>
    <w:rsid w:val="00756807"/>
    <w:rsid w:val="007863CA"/>
    <w:rsid w:val="00787902"/>
    <w:rsid w:val="00794B58"/>
    <w:rsid w:val="007B37FC"/>
    <w:rsid w:val="007B44D8"/>
    <w:rsid w:val="007C5EB7"/>
    <w:rsid w:val="007D022D"/>
    <w:rsid w:val="007E0A0F"/>
    <w:rsid w:val="00803EB3"/>
    <w:rsid w:val="00812A5D"/>
    <w:rsid w:val="00822210"/>
    <w:rsid w:val="0084309D"/>
    <w:rsid w:val="008E1313"/>
    <w:rsid w:val="008E5999"/>
    <w:rsid w:val="008E6290"/>
    <w:rsid w:val="008F481C"/>
    <w:rsid w:val="00910E69"/>
    <w:rsid w:val="009117EB"/>
    <w:rsid w:val="009364CB"/>
    <w:rsid w:val="009405ED"/>
    <w:rsid w:val="00951E78"/>
    <w:rsid w:val="00954458"/>
    <w:rsid w:val="00961959"/>
    <w:rsid w:val="0097118C"/>
    <w:rsid w:val="009724D6"/>
    <w:rsid w:val="00982538"/>
    <w:rsid w:val="00992886"/>
    <w:rsid w:val="00997819"/>
    <w:rsid w:val="009A488F"/>
    <w:rsid w:val="009B209B"/>
    <w:rsid w:val="009B4198"/>
    <w:rsid w:val="009B57B5"/>
    <w:rsid w:val="009D4305"/>
    <w:rsid w:val="00A012B1"/>
    <w:rsid w:val="00A06A75"/>
    <w:rsid w:val="00A16752"/>
    <w:rsid w:val="00A2724D"/>
    <w:rsid w:val="00A35CC0"/>
    <w:rsid w:val="00A46192"/>
    <w:rsid w:val="00A54AEE"/>
    <w:rsid w:val="00A74008"/>
    <w:rsid w:val="00A80F1F"/>
    <w:rsid w:val="00A82109"/>
    <w:rsid w:val="00A82915"/>
    <w:rsid w:val="00AC3C01"/>
    <w:rsid w:val="00AC3F49"/>
    <w:rsid w:val="00B07401"/>
    <w:rsid w:val="00B1451D"/>
    <w:rsid w:val="00B30EDB"/>
    <w:rsid w:val="00B36881"/>
    <w:rsid w:val="00B4670F"/>
    <w:rsid w:val="00B54C17"/>
    <w:rsid w:val="00B746A4"/>
    <w:rsid w:val="00BA342C"/>
    <w:rsid w:val="00BB0579"/>
    <w:rsid w:val="00BC01BB"/>
    <w:rsid w:val="00BD15C3"/>
    <w:rsid w:val="00BD7F3B"/>
    <w:rsid w:val="00BF67EF"/>
    <w:rsid w:val="00C217E3"/>
    <w:rsid w:val="00C372F9"/>
    <w:rsid w:val="00C411B8"/>
    <w:rsid w:val="00C56871"/>
    <w:rsid w:val="00C63C96"/>
    <w:rsid w:val="00C67CC4"/>
    <w:rsid w:val="00C721CE"/>
    <w:rsid w:val="00C846B1"/>
    <w:rsid w:val="00C86035"/>
    <w:rsid w:val="00C96AAB"/>
    <w:rsid w:val="00CA0DE2"/>
    <w:rsid w:val="00CA205A"/>
    <w:rsid w:val="00CB2731"/>
    <w:rsid w:val="00CC33CC"/>
    <w:rsid w:val="00CD1F2E"/>
    <w:rsid w:val="00CD591F"/>
    <w:rsid w:val="00D46964"/>
    <w:rsid w:val="00D578FE"/>
    <w:rsid w:val="00D62484"/>
    <w:rsid w:val="00D7484F"/>
    <w:rsid w:val="00D759CD"/>
    <w:rsid w:val="00DC18DE"/>
    <w:rsid w:val="00DE3264"/>
    <w:rsid w:val="00DF51B4"/>
    <w:rsid w:val="00E25DA8"/>
    <w:rsid w:val="00E2751A"/>
    <w:rsid w:val="00E27850"/>
    <w:rsid w:val="00E41A0F"/>
    <w:rsid w:val="00E82B2A"/>
    <w:rsid w:val="00E82ECC"/>
    <w:rsid w:val="00E8305C"/>
    <w:rsid w:val="00E915D4"/>
    <w:rsid w:val="00E97192"/>
    <w:rsid w:val="00EB3D31"/>
    <w:rsid w:val="00EB5786"/>
    <w:rsid w:val="00EF0DE1"/>
    <w:rsid w:val="00F15BC5"/>
    <w:rsid w:val="00F24836"/>
    <w:rsid w:val="00F424D4"/>
    <w:rsid w:val="00F60B23"/>
    <w:rsid w:val="00FA6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46D8C"/>
  <w15:docId w15:val="{6A086CE5-195E-4F9E-9FF1-959DCCA05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A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49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9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94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9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94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55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9364CB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364CB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rsid w:val="009364CB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364CB"/>
    <w:rPr>
      <w:rFonts w:ascii="Calibri" w:eastAsia="Calibri" w:hAnsi="Calibri" w:cs="Times New Roman"/>
      <w:lang w:val="en-GB"/>
    </w:rPr>
  </w:style>
  <w:style w:type="paragraph" w:styleId="Caption">
    <w:name w:val="caption"/>
    <w:basedOn w:val="Normal"/>
    <w:next w:val="Normal"/>
    <w:uiPriority w:val="99"/>
    <w:qFormat/>
    <w:rsid w:val="009364CB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364CB"/>
    <w:pPr>
      <w:spacing w:after="200"/>
    </w:pPr>
    <w:rPr>
      <w:rFonts w:ascii="Calibri" w:eastAsia="Calibri" w:hAnsi="Calibri" w:cs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4CB"/>
    <w:rPr>
      <w:rFonts w:ascii="Calibri" w:eastAsia="Calibri" w:hAnsi="Calibri" w:cs="Times New Roman"/>
      <w:b/>
      <w:bCs/>
      <w:sz w:val="20"/>
      <w:szCs w:val="20"/>
      <w:lang w:val="en-GB"/>
    </w:rPr>
  </w:style>
  <w:style w:type="character" w:customStyle="1" w:styleId="contentpasted0">
    <w:name w:val="contentpasted0"/>
    <w:uiPriority w:val="99"/>
    <w:rsid w:val="009364CB"/>
    <w:rPr>
      <w:rFonts w:ascii="Times New Roman" w:hAnsi="Times New Roman" w:cs="Times New Roman"/>
    </w:rPr>
  </w:style>
  <w:style w:type="character" w:styleId="Hyperlink">
    <w:name w:val="Hyperlink"/>
    <w:uiPriority w:val="99"/>
    <w:rsid w:val="009364CB"/>
    <w:rPr>
      <w:rFonts w:cs="Times New Roman"/>
      <w:color w:val="0000FF"/>
      <w:u w:val="single"/>
    </w:rPr>
  </w:style>
  <w:style w:type="paragraph" w:customStyle="1" w:styleId="TAMainText">
    <w:name w:val="TA_Main_Text"/>
    <w:basedOn w:val="Normal"/>
    <w:autoRedefine/>
    <w:uiPriority w:val="99"/>
    <w:rsid w:val="00AC3C01"/>
    <w:pPr>
      <w:spacing w:after="0" w:line="360" w:lineRule="auto"/>
      <w:jc w:val="both"/>
    </w:pPr>
    <w:rPr>
      <w:rFonts w:ascii="Times New Roman" w:eastAsia="Times New Roman" w:hAnsi="Times New Roman" w:cs="Times New Roman"/>
      <w:bCs/>
      <w:kern w:val="21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C3F49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3F49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3F49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3F49"/>
    <w:rPr>
      <w:rFonts w:ascii="Times New Roman" w:hAnsi="Times New Roman" w:cs="Times New Roman"/>
      <w:noProof/>
      <w:lang w:val="en-US"/>
    </w:rPr>
  </w:style>
  <w:style w:type="character" w:customStyle="1" w:styleId="RSCB01ARTAbstractChar">
    <w:name w:val="RSC B01 ART Abstract Char"/>
    <w:link w:val="RSCB01ARTAbstract"/>
    <w:uiPriority w:val="99"/>
    <w:locked/>
    <w:rsid w:val="0052269A"/>
    <w:rPr>
      <w:rFonts w:cs="Times New Roman"/>
      <w:noProof/>
      <w:sz w:val="16"/>
      <w:lang w:eastAsia="en-GB"/>
    </w:rPr>
  </w:style>
  <w:style w:type="paragraph" w:customStyle="1" w:styleId="RSCB01ARTAbstract">
    <w:name w:val="RSC B01 ART Abstract"/>
    <w:basedOn w:val="Normal"/>
    <w:link w:val="RSCB01ARTAbstractChar"/>
    <w:uiPriority w:val="99"/>
    <w:rsid w:val="0052269A"/>
    <w:pPr>
      <w:spacing w:after="200" w:line="240" w:lineRule="exact"/>
      <w:jc w:val="both"/>
    </w:pPr>
    <w:rPr>
      <w:rFonts w:cs="Times New Roman"/>
      <w:noProof/>
      <w:sz w:val="16"/>
      <w:lang w:eastAsia="en-GB"/>
    </w:rPr>
  </w:style>
  <w:style w:type="paragraph" w:customStyle="1" w:styleId="MDPI12title">
    <w:name w:val="MDPI_1.2_title"/>
    <w:next w:val="Normal"/>
    <w:qFormat/>
    <w:rsid w:val="0078790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78790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787902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78790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787902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787902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787902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styleId="Revision">
    <w:name w:val="Revision"/>
    <w:hidden/>
    <w:uiPriority w:val="99"/>
    <w:semiHidden/>
    <w:rsid w:val="008430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1ABCCF-6D0C-4069-B1DA-93A2E4AFF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50</Words>
  <Characters>3138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ágner Adrienn</dc:creator>
  <cp:keywords/>
  <dc:description/>
  <cp:lastModifiedBy>Tom Flint</cp:lastModifiedBy>
  <cp:revision>3</cp:revision>
  <dcterms:created xsi:type="dcterms:W3CDTF">2025-03-18T14:01:00Z</dcterms:created>
  <dcterms:modified xsi:type="dcterms:W3CDTF">2025-04-22T10:03:00Z</dcterms:modified>
</cp:coreProperties>
</file>